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122F88" w14:textId="4A1E165B" w:rsidR="0007018B" w:rsidRDefault="008B4716" w:rsidP="0007018B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S1 </w:t>
      </w:r>
      <w:r w:rsidR="00CD266F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Table</w:t>
      </w:r>
      <w:r w:rsidR="0007018B" w:rsidRPr="00844822">
        <w:rPr>
          <w:rFonts w:ascii="Times New Roman" w:hAnsi="Times New Roman" w:cs="Times New Roman"/>
          <w:color w:val="000000" w:themeColor="text1"/>
          <w:sz w:val="22"/>
          <w:szCs w:val="22"/>
        </w:rPr>
        <w:t>. Antibody-spike and antibody-RBD complex structures analyzed in this study.</w:t>
      </w:r>
    </w:p>
    <w:p w14:paraId="10486135" w14:textId="77777777" w:rsidR="002F4E25" w:rsidRPr="00844822" w:rsidRDefault="002F4E25" w:rsidP="0007018B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tbl>
      <w:tblPr>
        <w:tblW w:w="922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42"/>
        <w:gridCol w:w="864"/>
        <w:gridCol w:w="579"/>
        <w:gridCol w:w="768"/>
        <w:gridCol w:w="1092"/>
        <w:gridCol w:w="557"/>
        <w:gridCol w:w="1304"/>
        <w:gridCol w:w="1525"/>
        <w:gridCol w:w="1189"/>
      </w:tblGrid>
      <w:tr w:rsidR="00844822" w:rsidRPr="00844822" w14:paraId="78A40131" w14:textId="77777777" w:rsidTr="002F4E25">
        <w:trPr>
          <w:trHeight w:val="262"/>
        </w:trPr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264E7E0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4482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ntibody na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4205325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4482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DB cod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72272F4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4482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ype</w:t>
            </w:r>
            <w:r w:rsidRPr="0084482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FA0E38B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4482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pecies</w:t>
            </w:r>
            <w:r w:rsidRPr="0084482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A460A5C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4482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GHV gene</w:t>
            </w:r>
            <w:r w:rsidRPr="0084482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C085478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4482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eut</w:t>
            </w:r>
            <w:r w:rsidRPr="0084482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69D72C2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4482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solution (Å)</w:t>
            </w:r>
            <w:r w:rsidRPr="0084482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1485D5C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4482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ructure Method</w:t>
            </w:r>
            <w:r w:rsidRPr="0084482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03266F2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4482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lease Date</w:t>
            </w:r>
            <w:r w:rsidRPr="0084482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4</w:t>
            </w:r>
          </w:p>
        </w:tc>
      </w:tr>
      <w:tr w:rsidR="00844822" w:rsidRPr="00844822" w14:paraId="1B03BCCB" w14:textId="77777777" w:rsidTr="002F4E25">
        <w:trPr>
          <w:trHeight w:val="262"/>
        </w:trPr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6CEA63E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b2-4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0CC72AB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XEY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E57AAF1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b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445A875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F5C6BB1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GHV1-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79C4150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0827600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7F5B2F8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yo-EM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7DFAD2F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/21/20</w:t>
            </w:r>
          </w:p>
        </w:tc>
      </w:tr>
      <w:tr w:rsidR="00844822" w:rsidRPr="00844822" w14:paraId="581F47F0" w14:textId="77777777" w:rsidTr="002F4E25">
        <w:trPr>
          <w:trHeight w:val="262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96E6D9E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D23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C70373E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BYR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8040E48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b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EA4A1F1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CE586D3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GHV7-4-1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C721243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F33645D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84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19E1D54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yo-EM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9D7D551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/9/20</w:t>
            </w:r>
          </w:p>
        </w:tc>
      </w:tr>
      <w:tr w:rsidR="00844822" w:rsidRPr="00844822" w14:paraId="465420E9" w14:textId="77777777" w:rsidTr="002F4E25">
        <w:trPr>
          <w:trHeight w:val="262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3179A6A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38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B8BBCF4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BZ5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ADCE4C9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b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741CE82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29C22C0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GHV3-66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AEDEB33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465005C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84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1CB9494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-ra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A0FAC5B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/12/20</w:t>
            </w:r>
          </w:p>
        </w:tc>
      </w:tr>
      <w:tr w:rsidR="00844822" w:rsidRPr="00844822" w14:paraId="50E1DC2A" w14:textId="77777777" w:rsidTr="002F4E25">
        <w:trPr>
          <w:trHeight w:val="262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47F732C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D-236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872215F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CHB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D7710CD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b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BCC79C4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E682042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GHV3-53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BAA4576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E37B6A0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4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A661495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-ra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93066BA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/15/20</w:t>
            </w:r>
          </w:p>
        </w:tc>
      </w:tr>
      <w:tr w:rsidR="00844822" w:rsidRPr="00844822" w14:paraId="27B4787F" w14:textId="77777777" w:rsidTr="002F4E25">
        <w:trPr>
          <w:trHeight w:val="262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3C814FF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D-368-2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DDA3708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CHF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77DF0D2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b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58C63A2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5D7124C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GHV3-23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6E5BC48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6750BB7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67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34F6B89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-ra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8DD2A82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/15/20</w:t>
            </w:r>
          </w:p>
        </w:tc>
      </w:tr>
      <w:tr w:rsidR="00844822" w:rsidRPr="00844822" w14:paraId="705F692C" w14:textId="77777777" w:rsidTr="002F4E25">
        <w:trPr>
          <w:trHeight w:val="262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17F6D9D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D-604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09CF2D5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CHF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01CA434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b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5D43C07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A0FA9EA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GHV3-53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5F659E4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6E3382C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67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5EEE09B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-ra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82B4E16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/15/20</w:t>
            </w:r>
          </w:p>
        </w:tc>
      </w:tr>
      <w:tr w:rsidR="00844822" w:rsidRPr="00844822" w14:paraId="1FA1DA61" w14:textId="77777777" w:rsidTr="002F4E25">
        <w:trPr>
          <w:trHeight w:val="262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752AC41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D-629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9A70969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CH5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820EC24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b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210099B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C4D41C5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GHV3-53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AE100D4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4E98BD3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7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EA5EA14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-ra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E11E598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/15/20</w:t>
            </w:r>
          </w:p>
        </w:tc>
      </w:tr>
      <w:tr w:rsidR="00844822" w:rsidRPr="00844822" w14:paraId="5FF35807" w14:textId="77777777" w:rsidTr="002F4E25">
        <w:trPr>
          <w:trHeight w:val="262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F436CC5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105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8B07783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XCM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4E5D467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b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01237FB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5FA5360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GHV3-53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F5D76C0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FA15460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42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B2EE2A8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yo-EM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0BA2391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/30/20</w:t>
            </w:r>
          </w:p>
        </w:tc>
      </w:tr>
      <w:tr w:rsidR="00844822" w:rsidRPr="00844822" w14:paraId="5B4109E4" w14:textId="77777777" w:rsidTr="002F4E25">
        <w:trPr>
          <w:trHeight w:val="262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584E308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B6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6065F42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C01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D81270A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b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EC39016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F7B7395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GHV3-66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E0E01EE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A6CE965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88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F428AC1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-ra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6D1D765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/26/20</w:t>
            </w:r>
          </w:p>
        </w:tc>
      </w:tr>
      <w:tr w:rsidR="00844822" w:rsidRPr="00844822" w14:paraId="65EAC27F" w14:textId="77777777" w:rsidTr="002F4E25">
        <w:trPr>
          <w:trHeight w:val="262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925659D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C12.1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AB8268E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XC3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5ABEC5A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b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F971F93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3A30CF1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GHV3-53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134386B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B65238F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7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211F1C1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-ra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574338E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/7/20</w:t>
            </w:r>
          </w:p>
        </w:tc>
      </w:tr>
      <w:tr w:rsidR="00844822" w:rsidRPr="00844822" w14:paraId="569CEB7E" w14:textId="77777777" w:rsidTr="002F4E25">
        <w:trPr>
          <w:trHeight w:val="262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A348243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C12.3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B763568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XC4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0EBB45F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b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D734EF8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BA94B40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GHV3-53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8B890D7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B9989F4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34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C4E4D9A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-ra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303DF5E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/7/20</w:t>
            </w:r>
          </w:p>
        </w:tc>
      </w:tr>
      <w:tr w:rsidR="00844822" w:rsidRPr="00844822" w14:paraId="6F6C2B5C" w14:textId="77777777" w:rsidTr="002F4E25">
        <w:trPr>
          <w:trHeight w:val="262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D033283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VA2-04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EB5C173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JMO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DCB4E43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b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B865959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C1E92A8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GHV3-53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BED2373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375ECB1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36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E05E3CB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-ra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300C401" w14:textId="77777777" w:rsidR="000C0A48" w:rsidRPr="00844822" w:rsidRDefault="000C0A48" w:rsidP="009101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/25/20</w:t>
            </w:r>
          </w:p>
        </w:tc>
      </w:tr>
      <w:tr w:rsidR="002F4E25" w:rsidRPr="00844822" w14:paraId="19867BBF" w14:textId="77777777" w:rsidTr="002F4E25">
        <w:trPr>
          <w:trHeight w:val="262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35A826" w14:textId="3668F534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VA2-39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80ADB8" w14:textId="73939CA9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JMP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95459B" w14:textId="00EDF842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b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9C3C60" w14:textId="4459AF01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C50C75" w14:textId="3F9B879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GHV3-53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7BDFB0" w14:textId="4CAD8312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Y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cm91d2VyPC9BdXRob3I+PFllYXI+MjAyMDwvWWVhcj48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cm91d2VyPC9BdXRob3I+PFllYXI+MjAyMDwvWWVhcj48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</w:rPr>
              <w:t>[1]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412E17" w14:textId="378A33DD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71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920951" w14:textId="4BF47575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-ra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7C1D8D" w14:textId="7C4AF0FA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/25/20</w:t>
            </w:r>
          </w:p>
        </w:tc>
      </w:tr>
      <w:tr w:rsidR="002F4E25" w:rsidRPr="00844822" w14:paraId="1DDFF64B" w14:textId="77777777" w:rsidTr="002F4E25">
        <w:trPr>
          <w:trHeight w:val="262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FD6BF96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3022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C809B62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YLA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CD5D9CA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b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310F666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CC95CA1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GHV5-51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3F36175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AEE9E99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42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F4705EF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-ra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2BB7E0F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/14/20</w:t>
            </w:r>
          </w:p>
        </w:tc>
      </w:tr>
      <w:tr w:rsidR="002F4E25" w:rsidRPr="00844822" w14:paraId="62A47406" w14:textId="77777777" w:rsidTr="002F4E25">
        <w:trPr>
          <w:trHeight w:val="262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3F86401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V30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B213C26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XE1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50D6A14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b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EAB46CD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BC7EF87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GHV3-53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03CEBB5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C2B342D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75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07D8FBF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-ra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C004D5A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/30/20</w:t>
            </w:r>
          </w:p>
        </w:tc>
      </w:tr>
      <w:tr w:rsidR="002F4E25" w:rsidRPr="00844822" w14:paraId="050CB220" w14:textId="77777777" w:rsidTr="002F4E25">
        <w:trPr>
          <w:trHeight w:val="262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A03F8FF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Y6A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5744146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ZCZ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7F91730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b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9FB5078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94B0919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GHV3-30-3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EA8E76F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0C387FC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65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8448F5C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-ra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93C9AD5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/23/20</w:t>
            </w:r>
          </w:p>
        </w:tc>
      </w:tr>
      <w:tr w:rsidR="002F4E25" w:rsidRPr="00844822" w14:paraId="6860F463" w14:textId="77777777" w:rsidTr="002F4E25">
        <w:trPr>
          <w:trHeight w:val="262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31A39CF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014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0289F47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CAI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17341E8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b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DB43653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594EE35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GHV1-69-2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D836237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oss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45B8E3A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49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76C3464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yo-EM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D22BAB0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/22/20</w:t>
            </w:r>
          </w:p>
        </w:tc>
      </w:tr>
      <w:tr w:rsidR="002F4E25" w:rsidRPr="00844822" w14:paraId="6F84C200" w14:textId="77777777" w:rsidTr="002F4E25">
        <w:trPr>
          <w:trHeight w:val="262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A8C5CF1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11-D4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5D687BB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YZ5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221E647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no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98C075C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lama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C033EE5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GHV3-3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390B54D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1882A34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FC807ED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-ra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7E4CC78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/2/20</w:t>
            </w:r>
          </w:p>
        </w:tc>
      </w:tr>
      <w:tr w:rsidR="002F4E25" w:rsidRPr="00844822" w14:paraId="2E6AE07A" w14:textId="77777777" w:rsidTr="002F4E25">
        <w:trPr>
          <w:trHeight w:val="262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31372DC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11-H4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C2A3B50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ZH9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B323A49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no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0F2F4A4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lama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39FDD45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GHV3-3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6F8618F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1C3607C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31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F592BB5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-ra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AEE98DA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/1/20</w:t>
            </w:r>
          </w:p>
        </w:tc>
      </w:tr>
      <w:tr w:rsidR="002F4E25" w:rsidRPr="00844822" w14:paraId="5211D26F" w14:textId="77777777" w:rsidTr="002F4E25">
        <w:trPr>
          <w:trHeight w:val="262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53276C5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R17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C03443A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C8W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45D24AE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no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4552F95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paca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30F3115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GHV3S53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8DAD72F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E7DF6C6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77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170D576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-ra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0B9C6F0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/23/20</w:t>
            </w:r>
          </w:p>
        </w:tc>
      </w:tr>
      <w:tr w:rsidR="002F4E25" w:rsidRPr="00844822" w14:paraId="6FF839C6" w14:textId="77777777" w:rsidTr="002F4E25">
        <w:trPr>
          <w:trHeight w:val="262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0C2CB30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2B-2F6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BF9A244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BWJ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2D2DC86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b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E62E801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36B5AB6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GHV4-38-2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883C4C5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2208C70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85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5B87A7B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-ra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13F99B3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/2/20</w:t>
            </w:r>
          </w:p>
        </w:tc>
      </w:tr>
      <w:tr w:rsidR="002F4E25" w:rsidRPr="00844822" w14:paraId="59DA30F6" w14:textId="77777777" w:rsidTr="002F4E25">
        <w:trPr>
          <w:trHeight w:val="262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0CD414A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GN10933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D4E7E22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XDG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749DEC7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b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7F45F04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4EE1DC7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GHV3-11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DF948E9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F6F08F6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9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1B771A7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yo-EM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58FD48E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/23/20</w:t>
            </w:r>
          </w:p>
        </w:tc>
      </w:tr>
      <w:tr w:rsidR="002F4E25" w:rsidRPr="00844822" w14:paraId="49A4E965" w14:textId="77777777" w:rsidTr="002F4E25">
        <w:trPr>
          <w:trHeight w:val="262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295445B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GN10987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36C1B9E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XDG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56C5DF4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b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95D4683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A66E694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GHV3-30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8A8B78D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B965265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9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0E3D30B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yo-EM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F242B7C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/23/20</w:t>
            </w:r>
          </w:p>
        </w:tc>
      </w:tr>
      <w:tr w:rsidR="002F4E25" w:rsidRPr="00844822" w14:paraId="2322525A" w14:textId="77777777" w:rsidTr="002F4E25">
        <w:trPr>
          <w:trHeight w:val="262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69AAE1E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309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7169A5B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JX3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92C464A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b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2914553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A1D3CB9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GHV1-18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EAF4831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oss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5717F7A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65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E3458F0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-ra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944E56D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/14/20</w:t>
            </w:r>
          </w:p>
        </w:tc>
      </w:tr>
      <w:tr w:rsidR="002F4E25" w:rsidRPr="00844822" w14:paraId="12C30C7B" w14:textId="77777777" w:rsidTr="002F4E25">
        <w:trPr>
          <w:trHeight w:val="262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6BE12AB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R4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4DF315D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C8V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175B7BE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no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C16D0B7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paca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251A40A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GHV3-3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10F103C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9EED09F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15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9C6434D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-ra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61084CB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/23/20</w:t>
            </w:r>
          </w:p>
        </w:tc>
      </w:tr>
      <w:tr w:rsidR="002F4E25" w:rsidRPr="00844822" w14:paraId="69B717F0" w14:textId="77777777" w:rsidTr="002F4E25">
        <w:trPr>
          <w:trHeight w:val="262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FC28F04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y1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5F57F78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ZXN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627F176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no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5673805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paca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3DD1746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GHV3-48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3D28ADC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F25D6C3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93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9ACE38F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yo-EM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8A2D44C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/22/20</w:t>
            </w:r>
          </w:p>
        </w:tc>
      </w:tr>
      <w:tr w:rsidR="002F4E25" w:rsidRPr="00844822" w14:paraId="5C9ADCDA" w14:textId="77777777" w:rsidTr="002F4E25">
        <w:trPr>
          <w:trHeight w:val="262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01E3219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2M11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174AFBE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K43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486CA84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b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213F02A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1F1364D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GHV1-58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DBD06E9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7BEE871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6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1E8220D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yo-EM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16F0EE2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/7/2020</w:t>
            </w:r>
          </w:p>
        </w:tc>
      </w:tr>
      <w:tr w:rsidR="002F4E25" w:rsidRPr="00844822" w14:paraId="16668672" w14:textId="77777777" w:rsidTr="002F4E25">
        <w:trPr>
          <w:trHeight w:val="262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C17857E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2E12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D68F4A2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K4N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E7DDE17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b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DBE0047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D1DA199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GHV1-2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4CD4385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1A43676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3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3CA0AFD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yo-EM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9142F46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/7/2020</w:t>
            </w:r>
          </w:p>
        </w:tc>
      </w:tr>
      <w:tr w:rsidR="002F4E25" w:rsidRPr="00844822" w14:paraId="7CE240C4" w14:textId="77777777" w:rsidTr="002F4E25">
        <w:trPr>
          <w:trHeight w:val="262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6407A2F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2A4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29C54D0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JVC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26E6D3A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b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16136B7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97CF2DB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GHV3-7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97D965F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1FE9A0C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3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F688889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yo-EM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84AE93A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/14/20</w:t>
            </w:r>
          </w:p>
        </w:tc>
      </w:tr>
      <w:tr w:rsidR="002F4E25" w:rsidRPr="00844822" w14:paraId="5A0B4C87" w14:textId="77777777" w:rsidTr="002F4E25">
        <w:trPr>
          <w:trHeight w:val="262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EDB9239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2H13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885414B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JV6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B2690A5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b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187DED6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47C89DC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GHV3-7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8C1C01F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BF44132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4761680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yo-EM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149DF61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/14/20</w:t>
            </w:r>
          </w:p>
        </w:tc>
      </w:tr>
      <w:tr w:rsidR="002F4E25" w:rsidRPr="00844822" w14:paraId="4DAF95F2" w14:textId="77777777" w:rsidTr="002F4E25">
        <w:trPr>
          <w:trHeight w:val="262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E83AB09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VA1-16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C4569DD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JMW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DFB04D9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b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1F5D034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E41066D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GHV1-46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FA04B87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oss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37E6246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89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28CBDF2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-ra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C5FAE54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/14/20</w:t>
            </w:r>
          </w:p>
        </w:tc>
      </w:tr>
      <w:tr w:rsidR="002F4E25" w:rsidRPr="00844822" w14:paraId="3EB1C2D1" w14:textId="77777777" w:rsidTr="002F4E25">
        <w:trPr>
          <w:trHeight w:val="262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4183F0D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V07-250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137C345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XKQ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34AF6F9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b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DF17E2F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4828EBF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GHV1-18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FAAD54F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7C5F9B5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55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10995EF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-ra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7C9AAFE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/14/20</w:t>
            </w:r>
          </w:p>
        </w:tc>
      </w:tr>
      <w:tr w:rsidR="002F4E25" w:rsidRPr="00844822" w14:paraId="7A40D732" w14:textId="77777777" w:rsidTr="002F4E25">
        <w:trPr>
          <w:trHeight w:val="262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48BAA7C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V07-270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D1839BA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XKP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56B76E0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b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6BC5533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21D7FF5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GHV3-11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0C2D291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D14C21D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72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067D0A4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-ra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9BBF207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/14/20</w:t>
            </w:r>
          </w:p>
        </w:tc>
      </w:tr>
      <w:tr w:rsidR="002F4E25" w:rsidRPr="00844822" w14:paraId="56D3528A" w14:textId="77777777" w:rsidTr="002F4E25">
        <w:trPr>
          <w:trHeight w:val="262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48CA582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304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2B627F2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JX3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1273FD6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b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9C8D52D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8A6F06B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GHV3-13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762273D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oss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B883E5B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65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4CCF1D0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-ra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565A0B6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/14/20</w:t>
            </w:r>
          </w:p>
        </w:tc>
      </w:tr>
      <w:tr w:rsidR="002F4E25" w:rsidRPr="00844822" w14:paraId="39101B53" w14:textId="77777777" w:rsidTr="002F4E25">
        <w:trPr>
          <w:trHeight w:val="262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4124BAF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2H14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CEE19FE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JX3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567FF8F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b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1C40C6E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91DBEFD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GHV3-15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534C062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3C54C97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65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318004B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-ra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AD00302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/14/20</w:t>
            </w:r>
          </w:p>
        </w:tc>
      </w:tr>
      <w:tr w:rsidR="002F4E25" w:rsidRPr="00844822" w14:paraId="6FCC2205" w14:textId="77777777" w:rsidTr="002F4E25">
        <w:trPr>
          <w:trHeight w:val="262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9F51073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144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984E8B1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K90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ADF8AC5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b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CDB7171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99C0001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GHV3-53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0B8D4E5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DCC2751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24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C0D04E5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yo-EM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A81C76B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/21/20</w:t>
            </w:r>
          </w:p>
        </w:tc>
      </w:tr>
      <w:tr w:rsidR="002F4E25" w:rsidRPr="00844822" w14:paraId="1179EA8E" w14:textId="77777777" w:rsidTr="002F4E25">
        <w:trPr>
          <w:trHeight w:val="262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54204F8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135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0C547FA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K8Z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B673044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b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0B37082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EEFC97E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GHV3-30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011F5AA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C0A48C2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5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19617B1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yo-EM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6179347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/21/20</w:t>
            </w:r>
          </w:p>
        </w:tc>
      </w:tr>
      <w:tr w:rsidR="002F4E25" w:rsidRPr="00844822" w14:paraId="7A1574FB" w14:textId="77777777" w:rsidTr="002F4E25">
        <w:trPr>
          <w:trHeight w:val="262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D28024F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121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2ED576E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K8X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64002C8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b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0B79B1C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EC63CBD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GHV1-2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6150802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FE11D8D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9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A37887B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yo-EM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F7BC3DA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/21/20</w:t>
            </w:r>
          </w:p>
        </w:tc>
      </w:tr>
      <w:tr w:rsidR="002F4E25" w:rsidRPr="00844822" w14:paraId="28A88548" w14:textId="77777777" w:rsidTr="002F4E25">
        <w:trPr>
          <w:trHeight w:val="262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435CBE1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119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EDB329B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K8W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A31432A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b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EEAA0D0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A281D76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GHV1-46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FFEFFCD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4A81D56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6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07A391F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yo-EM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BEE1BAC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/21/20</w:t>
            </w:r>
          </w:p>
        </w:tc>
      </w:tr>
      <w:tr w:rsidR="002F4E25" w:rsidRPr="00844822" w14:paraId="64B31C13" w14:textId="77777777" w:rsidTr="002F4E25">
        <w:trPr>
          <w:trHeight w:val="262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40DDA78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110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2831A18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K8V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A8CBECA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b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48054CF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A423256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GHV5-51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891DC5D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EBFD4CB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8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05356FF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yo-EM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83D5A03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/21/20</w:t>
            </w:r>
          </w:p>
        </w:tc>
      </w:tr>
      <w:tr w:rsidR="002F4E25" w:rsidRPr="00844822" w14:paraId="542450AA" w14:textId="77777777" w:rsidTr="002F4E25">
        <w:trPr>
          <w:trHeight w:val="262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648EFD3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002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7255335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K8T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DF6051F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b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22F739F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17349E4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GHV3-30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EE69354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EAF061B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4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B8A3F1B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yo-EM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1A3CE0C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/21/20</w:t>
            </w:r>
          </w:p>
        </w:tc>
      </w:tr>
      <w:tr w:rsidR="002F4E25" w:rsidRPr="00844822" w14:paraId="3D4363EE" w14:textId="77777777" w:rsidTr="002F4E25">
        <w:trPr>
          <w:trHeight w:val="262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0376D57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102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96A6571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K8M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1C27ACA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b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CED6FF2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BEC8B94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GHV3-53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CB37F7C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D2EA644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2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1AD5FF6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-ra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3473183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/21/20</w:t>
            </w:r>
          </w:p>
        </w:tc>
      </w:tr>
      <w:tr w:rsidR="002F4E25" w:rsidRPr="00844822" w14:paraId="30E90335" w14:textId="77777777" w:rsidTr="002F4E25">
        <w:trPr>
          <w:trHeight w:val="318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D5D662B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b23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3256F1D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A29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E24902A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no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BBB72EC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paca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134B580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GHV3-3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E23F3AD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447F736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94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7E39169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yo-EM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04E24DC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/21/20</w:t>
            </w:r>
          </w:p>
        </w:tc>
      </w:tr>
      <w:tr w:rsidR="002F4E25" w:rsidRPr="00844822" w14:paraId="12FC9E14" w14:textId="77777777" w:rsidTr="002F4E25">
        <w:trPr>
          <w:trHeight w:val="318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62CE8AF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C104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3E77903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K8U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21A303F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b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1B9B7A7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CC7688B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GHV4-34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9028565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0C458EC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8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794186C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yo-EM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779B408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/21/20</w:t>
            </w:r>
          </w:p>
        </w:tc>
      </w:tr>
      <w:tr w:rsidR="002F4E25" w:rsidRPr="00844822" w14:paraId="5667695A" w14:textId="77777777" w:rsidTr="002F4E25">
        <w:trPr>
          <w:trHeight w:val="318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04932D2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8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32F55B1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K9Z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9F73202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b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B463C3E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081E76E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GHV1-2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29828E5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265D367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9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76BD3B6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-ra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EA5B6ED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/28/20</w:t>
            </w:r>
          </w:p>
        </w:tc>
      </w:tr>
      <w:tr w:rsidR="002F4E25" w:rsidRPr="00844822" w14:paraId="347BB6C0" w14:textId="77777777" w:rsidTr="002F4E25">
        <w:trPr>
          <w:trHeight w:val="318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84197EE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76E776D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K9Z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3E87501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b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7DD6A20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43D2165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GHV1-69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836FC61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07CE32B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9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2239881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-ra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A9E42F6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/28/20</w:t>
            </w:r>
          </w:p>
        </w:tc>
      </w:tr>
      <w:tr w:rsidR="002F4E25" w:rsidRPr="00844822" w14:paraId="7A73C651" w14:textId="77777777" w:rsidTr="002F4E25">
        <w:trPr>
          <w:trHeight w:val="318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91EC65C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Nb6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CAC6C65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KKL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DC748A3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no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13A8F6C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paca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E9D05F7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GHV3S53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8FAA582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2AC185D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85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F2F5ABC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yo-EM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6B8CBEC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/11/20</w:t>
            </w:r>
          </w:p>
        </w:tc>
      </w:tr>
      <w:tr w:rsidR="002F4E25" w:rsidRPr="00844822" w14:paraId="3916D9C5" w14:textId="77777777" w:rsidTr="002F4E25">
        <w:trPr>
          <w:trHeight w:val="318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68C0A5C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2C-1A3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5764BDC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CDJ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648E1A2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b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504CBDB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40D7FC1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GHV3-11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4EAD7DF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06847CD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4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B974961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-ra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5E6FA22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/18/20</w:t>
            </w:r>
          </w:p>
        </w:tc>
      </w:tr>
      <w:tr w:rsidR="002F4E25" w:rsidRPr="00844822" w14:paraId="13357DF1" w14:textId="77777777" w:rsidTr="002F4E25">
        <w:trPr>
          <w:trHeight w:val="318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CAD384D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2C-1F11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C55C4BA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CDI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168FCD8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b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3B8CC2E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37DAECB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GHV3-66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7A7706B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D90AE6E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96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280B203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-ra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E3A0742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/18/20</w:t>
            </w:r>
          </w:p>
        </w:tc>
      </w:tr>
      <w:tr w:rsidR="002F4E25" w:rsidRPr="00844822" w14:paraId="05EA0CEB" w14:textId="77777777" w:rsidTr="002F4E25">
        <w:trPr>
          <w:trHeight w:val="262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62D4FE9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4A1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35F4A74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CJF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9B80F71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b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53550F2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96F2728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GHV3-53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83E222B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2B19008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11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0EF5688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-ra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8D747CB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/11/2020</w:t>
            </w:r>
          </w:p>
        </w:tc>
      </w:tr>
      <w:tr w:rsidR="002F4E25" w:rsidRPr="00844822" w14:paraId="04B3315E" w14:textId="77777777" w:rsidTr="002F4E25">
        <w:trPr>
          <w:trHeight w:val="262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EFE427F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1A-B12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B4A0C00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KFV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2BB6498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b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A0EFA27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B9F8954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GHV3-53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2642937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78E0AAF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1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F3C9E08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-ra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3879D89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/2/2020</w:t>
            </w:r>
          </w:p>
        </w:tc>
      </w:tr>
      <w:tr w:rsidR="002F4E25" w:rsidRPr="00844822" w14:paraId="3ACD5B71" w14:textId="77777777" w:rsidTr="002F4E25">
        <w:trPr>
          <w:trHeight w:val="262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9799725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b20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8A868E3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JVB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FCCD5BB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no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0305E26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paca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A988AFA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GHV3-3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9189B58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00C68FE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29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724B2F1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-ra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5F172C9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/2/2020</w:t>
            </w:r>
          </w:p>
        </w:tc>
      </w:tr>
      <w:tr w:rsidR="002F4E25" w:rsidRPr="00844822" w14:paraId="64681F1F" w14:textId="77777777" w:rsidTr="002F4E25">
        <w:trPr>
          <w:trHeight w:val="262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339D065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H2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BFCA470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DK4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63D05F8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b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E1AFE85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use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CA2FEE0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GHV2-5-1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4188095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B09D096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8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293D904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yo-EM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CF95614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/2/2020</w:t>
            </w:r>
          </w:p>
        </w:tc>
      </w:tr>
      <w:tr w:rsidR="002F4E25" w:rsidRPr="00844822" w14:paraId="40C7594F" w14:textId="77777777" w:rsidTr="002F4E25">
        <w:trPr>
          <w:trHeight w:val="262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97ECAA5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17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030E25F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CWN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E694CD3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b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8B50D39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4C923FE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GHV1-69-2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3768A6A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5A8AE64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2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33720C5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yo-EM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4F11BE1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/16/2020</w:t>
            </w:r>
          </w:p>
        </w:tc>
      </w:tr>
      <w:tr w:rsidR="002F4E25" w:rsidRPr="00844822" w14:paraId="7F22814F" w14:textId="77777777" w:rsidTr="002F4E25">
        <w:trPr>
          <w:trHeight w:val="262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ABA0BFC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E90-C11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E6A85B0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B3O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7975AD3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b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48418BB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AB5B419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GHV3-66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7CAE7CA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E2B1FE0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772B902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-ra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7303308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/16/2020</w:t>
            </w:r>
          </w:p>
        </w:tc>
      </w:tr>
      <w:tr w:rsidR="002F4E25" w:rsidRPr="00844822" w14:paraId="6B20A9AA" w14:textId="77777777" w:rsidTr="002F4E25">
        <w:trPr>
          <w:trHeight w:val="262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9C7B7DF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3014-C8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DE5CFBD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KZB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45F4473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b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5D1D1DC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D6CB5D8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GHV3-72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E88FFE6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8CE11FD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83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4950548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-ra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3F863FE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/3/2021</w:t>
            </w:r>
          </w:p>
        </w:tc>
      </w:tr>
      <w:tr w:rsidR="002F4E25" w:rsidRPr="00844822" w14:paraId="0C83445F" w14:textId="77777777" w:rsidTr="002F4E25">
        <w:trPr>
          <w:trHeight w:val="262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F19C6E8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b16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AF09EB3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KGK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C0532DB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no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E7D093F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paca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DD8A24F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GHV3S53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AD7843F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8F92CAC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6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A337669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-ra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3526F44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/3/2021</w:t>
            </w:r>
          </w:p>
        </w:tc>
      </w:tr>
      <w:tr w:rsidR="002F4E25" w:rsidRPr="00844822" w14:paraId="6AD4EB03" w14:textId="77777777" w:rsidTr="002F4E25">
        <w:trPr>
          <w:trHeight w:val="262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2E29AA0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b45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A52B9BD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KGJ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2AC7F83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no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EA47957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paca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6CFD3A6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GHV3S53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DF77E5E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AB7A7C0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3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2AB5528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-ra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1EEA24A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/3/2021</w:t>
            </w:r>
          </w:p>
        </w:tc>
      </w:tr>
      <w:tr w:rsidR="002F4E25" w:rsidRPr="00844822" w14:paraId="26B7641D" w14:textId="77777777" w:rsidTr="002F4E25">
        <w:trPr>
          <w:trHeight w:val="262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548D54B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H1047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62B53D2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LD1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73B7442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b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EE7E112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0B221E4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GHV1-46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CCB0411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367CAA7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4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FD657A4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yo-EM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CECE26D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/27/2021</w:t>
            </w:r>
          </w:p>
        </w:tc>
      </w:tr>
      <w:tr w:rsidR="002F4E25" w:rsidRPr="00844822" w14:paraId="0A494C71" w14:textId="77777777" w:rsidTr="002F4E25">
        <w:trPr>
          <w:trHeight w:val="262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4887164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Y-CoV481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17306C2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KMI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4D71CDE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b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B7B22B4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DEF13C1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GHV3-53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7D5AE14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B83FC60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73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175B0D0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-ra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B0CEF69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/27/2021</w:t>
            </w:r>
          </w:p>
        </w:tc>
      </w:tr>
      <w:tr w:rsidR="002F4E25" w:rsidRPr="00844822" w14:paraId="6C3ECE18" w14:textId="77777777" w:rsidTr="002F4E25">
        <w:trPr>
          <w:trHeight w:val="262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9062E7E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Y-CoV488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D326E64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KMH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2C1CB44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b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F9FE0D8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381A2F2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GHV3-53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F550E14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D0A123E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72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66AD3D5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-ra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B4D36DE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/27/2021</w:t>
            </w:r>
          </w:p>
        </w:tc>
      </w:tr>
      <w:tr w:rsidR="002F4E25" w:rsidRPr="00844822" w14:paraId="2C4D2BA0" w14:textId="77777777" w:rsidTr="002F4E25">
        <w:trPr>
          <w:trHeight w:val="262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0755AB1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Y-CoV555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1250865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KMG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4C01190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b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76E995A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8FDFBF1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GHV1-69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2B73C1F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A8A3693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16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35C598D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-ra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8E4603F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/27/2021</w:t>
            </w:r>
          </w:p>
        </w:tc>
      </w:tr>
      <w:tr w:rsidR="002F4E25" w:rsidRPr="00844822" w14:paraId="72B36B24" w14:textId="77777777" w:rsidTr="002F4E25">
        <w:trPr>
          <w:trHeight w:val="262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78F71B1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509619A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KN7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3F223AB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no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B4F1EFA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paca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5643E14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GHV3-3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1AE5643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8302FBD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73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BA458F9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-ra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AF63747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/20/2021</w:t>
            </w:r>
          </w:p>
        </w:tc>
      </w:tr>
      <w:tr w:rsidR="002F4E25" w:rsidRPr="00844822" w14:paraId="093D6E93" w14:textId="77777777" w:rsidTr="002F4E25">
        <w:trPr>
          <w:trHeight w:val="262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82247CD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62969E7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KN6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DD08201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no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3185E51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paca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8E7304E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GHV3S1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834E2DF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FF06A3E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55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5288F48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-ra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00DB74A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/20/2021</w:t>
            </w:r>
          </w:p>
        </w:tc>
      </w:tr>
      <w:tr w:rsidR="002F4E25" w:rsidRPr="00844822" w14:paraId="42F28DDB" w14:textId="77777777" w:rsidTr="002F4E25">
        <w:trPr>
          <w:trHeight w:val="262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4C7A4F8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A106DF9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KN5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357C5EA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no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950A7C2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paca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64079CA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GHV3-3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28D430E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0522F8D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87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BF7084C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-ra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F05F772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/20/2021</w:t>
            </w:r>
          </w:p>
        </w:tc>
      </w:tr>
      <w:tr w:rsidR="002F4E25" w:rsidRPr="00844822" w14:paraId="32BFD0E8" w14:textId="77777777" w:rsidTr="002F4E25">
        <w:trPr>
          <w:trHeight w:val="262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E38E24C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74E725A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KN5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7859A2C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no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B785BA9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paca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361156B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GHV3-3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E7F9E75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0EEE09F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87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72BFFD0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-ra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E01B66A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/20/2021</w:t>
            </w:r>
          </w:p>
        </w:tc>
      </w:tr>
      <w:tr w:rsidR="002F4E25" w:rsidRPr="00844822" w14:paraId="2A677720" w14:textId="77777777" w:rsidTr="002F4E25">
        <w:trPr>
          <w:trHeight w:val="262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E289C0" w14:textId="72046E68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T-P59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CB7200" w14:textId="2F0C902E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CM4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E14F88" w14:textId="10040D0E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b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B4CC9A" w14:textId="06758B7C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1A12A0" w14:textId="6674CCC4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GHV2-70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49666E" w14:textId="1451E589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4E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2F4E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LaW08L0F1dGhvcj48WWVhcj4yMDIxPC9ZZWFyPjxSZWNO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LaW08L0F1dGhvcj48WWVhcj4yMDIxPC9ZZWFyPjxSZWNO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2F4E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r>
            <w:r w:rsidRPr="002F4E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</w:rPr>
              <w:t>[2]</w:t>
            </w:r>
            <w:r w:rsidRPr="002F4E2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EB6FCA" w14:textId="210E176F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71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2C6C73" w14:textId="34A5BF69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-ra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497056" w14:textId="55AD00ED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/20/2021</w:t>
            </w:r>
          </w:p>
        </w:tc>
      </w:tr>
      <w:tr w:rsidR="002F4E25" w:rsidRPr="00844822" w14:paraId="643878DC" w14:textId="77777777" w:rsidTr="002F4E25">
        <w:trPr>
          <w:trHeight w:val="262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FEBE7A7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-15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822B901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L5B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7200BD8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b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37324F3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35D630E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GHV1-2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0ADF5B0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CB74677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18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E1721CA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-ra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8782536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/10/2021</w:t>
            </w:r>
          </w:p>
        </w:tc>
      </w:tr>
      <w:tr w:rsidR="002F4E25" w:rsidRPr="00844822" w14:paraId="5EA9B0A9" w14:textId="77777777" w:rsidTr="002F4E25">
        <w:trPr>
          <w:trHeight w:val="262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5816D81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033-7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152E90C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KLH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4C33C83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b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0F54E8C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DD32C59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GHV3-23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95923DA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BC15404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2C0CD8E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-ra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99AB1F5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/10/2021</w:t>
            </w:r>
          </w:p>
        </w:tc>
      </w:tr>
      <w:tr w:rsidR="002F4E25" w:rsidRPr="00844822" w14:paraId="3830A9BA" w14:textId="77777777" w:rsidTr="002F4E25">
        <w:trPr>
          <w:trHeight w:val="262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EEB2720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b68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E48C767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KLW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916668E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no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B69088A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paca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7795D63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GHV3S53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6009533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F68B77E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6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F54412E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-ra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E554479" w14:textId="77777777" w:rsidR="002F4E25" w:rsidRPr="00844822" w:rsidRDefault="002F4E25" w:rsidP="002F4E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/3/2021</w:t>
            </w:r>
          </w:p>
        </w:tc>
      </w:tr>
    </w:tbl>
    <w:p w14:paraId="687999A0" w14:textId="77777777" w:rsidR="0007018B" w:rsidRPr="00844822" w:rsidRDefault="0007018B" w:rsidP="0007018B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C077541" w14:textId="77777777" w:rsidR="0007018B" w:rsidRPr="00844822" w:rsidRDefault="0007018B" w:rsidP="0007018B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844822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 w:rsidRPr="00844822">
        <w:rPr>
          <w:rFonts w:ascii="Times New Roman" w:hAnsi="Times New Roman" w:cs="Times New Roman"/>
          <w:color w:val="000000" w:themeColor="text1"/>
          <w:sz w:val="22"/>
          <w:szCs w:val="22"/>
        </w:rPr>
        <w:t>Antibody type. “ab”: heavy-light chain antibody, “nano”: nanobody/VHH.</w:t>
      </w:r>
    </w:p>
    <w:p w14:paraId="652A0831" w14:textId="77777777" w:rsidR="0007018B" w:rsidRPr="00844822" w:rsidRDefault="0007018B" w:rsidP="0007018B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844822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2</w:t>
      </w:r>
      <w:r w:rsidRPr="0084482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pecies and IGHV gene name determined by ANARCI from antibody heavy chain or nanobody sequence. </w:t>
      </w:r>
    </w:p>
    <w:p w14:paraId="188927E1" w14:textId="7CE89E7E" w:rsidR="0007018B" w:rsidRPr="00844822" w:rsidRDefault="0007018B" w:rsidP="0007018B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844822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3</w:t>
      </w:r>
      <w:r w:rsidRPr="0084482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Measured SARS-CoV-2 neutralization, from </w:t>
      </w:r>
      <w:proofErr w:type="spellStart"/>
      <w:r w:rsidRPr="00844822">
        <w:rPr>
          <w:rFonts w:ascii="Times New Roman" w:hAnsi="Times New Roman" w:cs="Times New Roman"/>
          <w:color w:val="000000" w:themeColor="text1"/>
          <w:sz w:val="22"/>
          <w:szCs w:val="22"/>
        </w:rPr>
        <w:t>CoV-AbDab</w:t>
      </w:r>
      <w:proofErr w:type="spellEnd"/>
      <w:r w:rsidRPr="0084482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844822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begin"/>
      </w:r>
      <w:r w:rsidR="002F4E25">
        <w:rPr>
          <w:rFonts w:ascii="Times New Roman" w:hAnsi="Times New Roman" w:cs="Times New Roman"/>
          <w:color w:val="000000" w:themeColor="text1"/>
          <w:sz w:val="22"/>
          <w:szCs w:val="22"/>
        </w:rPr>
        <w:instrText xml:space="preserve"> ADDIN EN.CITE &lt;EndNote&gt;&lt;Cite&gt;&lt;Author&gt;Raybould&lt;/Author&gt;&lt;Year&gt;2020&lt;/Year&gt;&lt;RecNum&gt;1596&lt;/RecNum&gt;&lt;DisplayText&gt;[3]&lt;/DisplayText&gt;&lt;record&gt;&lt;rec-number&gt;1596&lt;/rec-number&gt;&lt;foreign-keys&gt;&lt;key app="EN" db-id="a0vzxsv20wvpebewzzovz2twsfsrz5z59vw9" timestamp="1615834038"&gt;1596&lt;/key&gt;&lt;/foreign-keys&gt;&lt;ref-type name="Journal Article"&gt;17&lt;/ref-type&gt;&lt;contributors&gt;&lt;authors&gt;&lt;author&gt;Raybould, M. I. J.&lt;/author&gt;&lt;author&gt;Kovaltsuk, A.&lt;/author&gt;&lt;author&gt;Marks, C.&lt;/author&gt;&lt;author&gt;Deane, C. M.&lt;/author&gt;&lt;/authors&gt;&lt;/contributors&gt;&lt;auth-address&gt;Oxford Protein Informatics Group, Department of Statistics, University of Oxford, 24-29 St. Giles&amp;apos;, Oxford, OX1 3LB, United Kingdom.&lt;/auth-address&gt;&lt;titles&gt;&lt;title&gt;CoV-AbDab: the Coronavirus Antibody Database&lt;/title&gt;&lt;secondary-title&gt;Bioinformatics&lt;/secondary-title&gt;&lt;/titles&gt;&lt;periodical&gt;&lt;full-title&gt;Bioinformatics&lt;/full-title&gt;&lt;/periodical&gt;&lt;edition&gt;2020/08/18&lt;/edition&gt;&lt;dates&gt;&lt;year&gt;2020&lt;/year&gt;&lt;pub-dates&gt;&lt;date&gt;Aug 17&lt;/date&gt;&lt;/pub-dates&gt;&lt;/dates&gt;&lt;isbn&gt;1367-4811 (Electronic)&amp;#xD;1367-4803 (Linking)&lt;/isbn&gt;&lt;accession-num&gt;32805021&lt;/accession-num&gt;&lt;urls&gt;&lt;related-urls&gt;&lt;url&gt;https://www.ncbi.nlm.nih.gov/pubmed/32805021&lt;/url&gt;&lt;/related-urls&gt;&lt;/urls&gt;&lt;custom2&gt;PMC7558925&lt;/custom2&gt;&lt;electronic-resource-num&gt;10.1093/bioinformatics/btaa739&lt;/electronic-resource-num&gt;&lt;/record&gt;&lt;/Cite&gt;&lt;/EndNote&gt;</w:instrText>
      </w:r>
      <w:r w:rsidRPr="00844822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separate"/>
      </w:r>
      <w:r w:rsidR="002F4E25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>[3]</w:t>
      </w:r>
      <w:r w:rsidRPr="00844822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end"/>
      </w:r>
      <w:r w:rsidRPr="0084482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or the literature, where specified by a reference. N: does not neutralize SARS-CoV-2; </w:t>
      </w:r>
      <w:proofErr w:type="gramStart"/>
      <w:r w:rsidRPr="00844822">
        <w:rPr>
          <w:rFonts w:ascii="Times New Roman" w:hAnsi="Times New Roman" w:cs="Times New Roman"/>
          <w:color w:val="000000" w:themeColor="text1"/>
          <w:sz w:val="22"/>
          <w:szCs w:val="22"/>
        </w:rPr>
        <w:t>Y:</w:t>
      </w:r>
      <w:proofErr w:type="gramEnd"/>
      <w:r w:rsidRPr="0084482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neutralizes SARS-CoV-2; Cross: neutralizes SARS-CoV-2 and SARS-CoV-1.</w:t>
      </w:r>
    </w:p>
    <w:p w14:paraId="60CBA1AD" w14:textId="7A4EBF09" w:rsidR="0007018B" w:rsidRPr="00844822" w:rsidRDefault="0007018B" w:rsidP="0007018B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eastAsia="zh-CN"/>
        </w:rPr>
      </w:pPr>
      <w:r w:rsidRPr="00844822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4</w:t>
      </w:r>
      <w:r w:rsidRPr="0084482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Resolution, structure determination method, and release date of structure in the Protein Data Bank (PDB) </w:t>
      </w:r>
      <w:r w:rsidRPr="00844822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begin">
          <w:fldData xml:space="preserve">PEVuZE5vdGU+PENpdGU+PEF1dGhvcj5Sb3NlPC9BdXRob3I+PFllYXI+MjAxMTwvWWVhcj48UmVj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</w:fldData>
        </w:fldChar>
      </w:r>
      <w:r w:rsidR="002F4E25">
        <w:rPr>
          <w:rFonts w:ascii="Times New Roman" w:hAnsi="Times New Roman" w:cs="Times New Roman"/>
          <w:color w:val="000000" w:themeColor="text1"/>
          <w:sz w:val="22"/>
          <w:szCs w:val="22"/>
        </w:rPr>
        <w:instrText xml:space="preserve"> ADDIN EN.CITE </w:instrText>
      </w:r>
      <w:r w:rsidR="002F4E25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begin">
          <w:fldData xml:space="preserve">PEVuZE5vdGU+PENpdGU+PEF1dGhvcj5Sb3NlPC9BdXRob3I+PFllYXI+MjAxMTwvWWVhcj48UmVj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</w:fldData>
        </w:fldChar>
      </w:r>
      <w:r w:rsidR="002F4E25">
        <w:rPr>
          <w:rFonts w:ascii="Times New Roman" w:hAnsi="Times New Roman" w:cs="Times New Roman"/>
          <w:color w:val="000000" w:themeColor="text1"/>
          <w:sz w:val="22"/>
          <w:szCs w:val="22"/>
        </w:rPr>
        <w:instrText xml:space="preserve"> ADDIN EN.CITE.DATA </w:instrText>
      </w:r>
      <w:r w:rsidR="002F4E25">
        <w:rPr>
          <w:rFonts w:ascii="Times New Roman" w:hAnsi="Times New Roman" w:cs="Times New Roman"/>
          <w:color w:val="000000" w:themeColor="text1"/>
          <w:sz w:val="22"/>
          <w:szCs w:val="22"/>
        </w:rPr>
      </w:r>
      <w:r w:rsidR="002F4E25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end"/>
      </w:r>
      <w:r w:rsidRPr="00844822">
        <w:rPr>
          <w:rFonts w:ascii="Times New Roman" w:hAnsi="Times New Roman" w:cs="Times New Roman"/>
          <w:color w:val="000000" w:themeColor="text1"/>
          <w:sz w:val="22"/>
          <w:szCs w:val="22"/>
        </w:rPr>
      </w:r>
      <w:r w:rsidRPr="00844822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separate"/>
      </w:r>
      <w:r w:rsidR="002F4E25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>[4]</w:t>
      </w:r>
      <w:r w:rsidRPr="00844822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end"/>
      </w:r>
      <w:r w:rsidRPr="00844822">
        <w:rPr>
          <w:rFonts w:ascii="Times New Roman" w:hAnsi="Times New Roman" w:cs="Times New Roman"/>
          <w:color w:val="000000" w:themeColor="text1"/>
          <w:sz w:val="22"/>
          <w:szCs w:val="22"/>
        </w:rPr>
        <w:t>. Cryo-EM: cryogenic electron microscopy, X-ray: X-ray diffraction.</w:t>
      </w:r>
    </w:p>
    <w:p w14:paraId="3349F431" w14:textId="77777777" w:rsidR="002F4E25" w:rsidRDefault="002F4E25" w:rsidP="00471E3B">
      <w:pPr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19D54504" w14:textId="59E79268" w:rsidR="009301E1" w:rsidRDefault="0016443C" w:rsidP="00471E3B">
      <w:pPr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References</w:t>
      </w:r>
    </w:p>
    <w:p w14:paraId="23E87CEB" w14:textId="77777777" w:rsidR="002F4E25" w:rsidRPr="002F4E25" w:rsidRDefault="002F4E25" w:rsidP="00471E3B">
      <w:pPr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6A7E2FAE" w14:textId="6BE69CA0" w:rsidR="002F4E25" w:rsidRPr="002F4E25" w:rsidRDefault="009301E1" w:rsidP="002F4E25">
      <w:pPr>
        <w:pStyle w:val="EndNoteBibliography"/>
        <w:jc w:val="both"/>
        <w:rPr>
          <w:noProof/>
          <w:sz w:val="22"/>
          <w:szCs w:val="22"/>
        </w:rPr>
      </w:pPr>
      <w:r w:rsidRPr="002F4E25">
        <w:rPr>
          <w:color w:val="000000" w:themeColor="text1"/>
          <w:sz w:val="22"/>
          <w:szCs w:val="22"/>
        </w:rPr>
        <w:fldChar w:fldCharType="begin"/>
      </w:r>
      <w:r w:rsidRPr="002F4E25">
        <w:rPr>
          <w:color w:val="000000" w:themeColor="text1"/>
          <w:sz w:val="22"/>
          <w:szCs w:val="22"/>
        </w:rPr>
        <w:instrText xml:space="preserve"> ADDIN EN.REFLIST </w:instrText>
      </w:r>
      <w:r w:rsidRPr="002F4E25">
        <w:rPr>
          <w:color w:val="000000" w:themeColor="text1"/>
          <w:sz w:val="22"/>
          <w:szCs w:val="22"/>
        </w:rPr>
        <w:fldChar w:fldCharType="separate"/>
      </w:r>
      <w:r w:rsidR="002F4E25" w:rsidRPr="002F4E25">
        <w:rPr>
          <w:noProof/>
          <w:sz w:val="22"/>
          <w:szCs w:val="22"/>
        </w:rPr>
        <w:t>1.</w:t>
      </w:r>
      <w:r w:rsidR="002F4E25" w:rsidRPr="002F4E25">
        <w:rPr>
          <w:noProof/>
          <w:sz w:val="22"/>
          <w:szCs w:val="22"/>
        </w:rPr>
        <w:tab/>
        <w:t>Brouwer PJM, Caniels TG, van der Straten K, Snitselaar JL, Aldon Y, Bangaru S, et al. Potent neutralizing antibodies from COVID-19 patients define multiple targets of vulnerability. Science. 2020;369(6504):643-50. Epub 2020/06/17. doi: 10.1126/science.abc5902. PubMed PMID: 32540902; PubMed Central PMCID: PMC7299281.</w:t>
      </w:r>
    </w:p>
    <w:p w14:paraId="63A19C34" w14:textId="1B86FF71" w:rsidR="002F4E25" w:rsidRPr="002F4E25" w:rsidRDefault="002F4E25" w:rsidP="002F4E25">
      <w:pPr>
        <w:pStyle w:val="EndNoteBibliography"/>
        <w:jc w:val="both"/>
        <w:rPr>
          <w:noProof/>
          <w:sz w:val="22"/>
          <w:szCs w:val="22"/>
        </w:rPr>
      </w:pPr>
      <w:r w:rsidRPr="002F4E25">
        <w:rPr>
          <w:noProof/>
          <w:sz w:val="22"/>
          <w:szCs w:val="22"/>
        </w:rPr>
        <w:t>2.</w:t>
      </w:r>
      <w:r w:rsidRPr="002F4E25">
        <w:rPr>
          <w:noProof/>
          <w:sz w:val="22"/>
          <w:szCs w:val="22"/>
        </w:rPr>
        <w:tab/>
        <w:t>Kim C, Ryu DK, Lee J, Kim YI, Seo JM, Kim YG, et al. A therapeutic neutralizing antibody targeting receptor binding domain of SARS-CoV-2 spike protein. Nat Commun. 2021;12(1):288. Epub 2021/01/14. doi: 10.1038/s41467-020-20602-5. PubMed PMID: 33436577; PubMed Central PMCID: PMC7803729.</w:t>
      </w:r>
    </w:p>
    <w:p w14:paraId="2AD1A635" w14:textId="47551B99" w:rsidR="002F4E25" w:rsidRPr="002F4E25" w:rsidRDefault="002F4E25" w:rsidP="002F4E25">
      <w:pPr>
        <w:pStyle w:val="EndNoteBibliography"/>
        <w:jc w:val="both"/>
        <w:rPr>
          <w:noProof/>
          <w:sz w:val="22"/>
          <w:szCs w:val="22"/>
        </w:rPr>
      </w:pPr>
      <w:r w:rsidRPr="002F4E25">
        <w:rPr>
          <w:noProof/>
          <w:sz w:val="22"/>
          <w:szCs w:val="22"/>
        </w:rPr>
        <w:lastRenderedPageBreak/>
        <w:t>3.</w:t>
      </w:r>
      <w:r w:rsidRPr="002F4E25">
        <w:rPr>
          <w:noProof/>
          <w:sz w:val="22"/>
          <w:szCs w:val="22"/>
        </w:rPr>
        <w:tab/>
        <w:t>Raybould MIJ, Kovaltsuk A, Marks C, Deane CM. CoV-AbDab: the Coronavirus Antibody Database. Bioinformatics. 2020. Epub 2020/08/18. doi: 10.1093/bioinformatics/btaa739. PubMed PMID: 32805021; PubMed Central PMCID: PMC7558925.</w:t>
      </w:r>
    </w:p>
    <w:p w14:paraId="67D4FB0F" w14:textId="55DB2E9A" w:rsidR="002F4E25" w:rsidRPr="002F4E25" w:rsidRDefault="002F4E25" w:rsidP="002F4E25">
      <w:pPr>
        <w:pStyle w:val="EndNoteBibliography"/>
        <w:jc w:val="both"/>
        <w:rPr>
          <w:noProof/>
          <w:sz w:val="22"/>
          <w:szCs w:val="22"/>
        </w:rPr>
      </w:pPr>
      <w:r w:rsidRPr="002F4E25">
        <w:rPr>
          <w:noProof/>
          <w:sz w:val="22"/>
          <w:szCs w:val="22"/>
        </w:rPr>
        <w:t>4.</w:t>
      </w:r>
      <w:r w:rsidRPr="002F4E25">
        <w:rPr>
          <w:noProof/>
          <w:sz w:val="22"/>
          <w:szCs w:val="22"/>
        </w:rPr>
        <w:tab/>
        <w:t xml:space="preserve">Rose PW, Beran B, Bi C, Bluhm WF, Dimitropoulos D, Goodsell DS, et al. The RCSB Protein Data Bank: redesigned web site and web services. Nucleic </w:t>
      </w:r>
      <w:r>
        <w:rPr>
          <w:noProof/>
          <w:sz w:val="22"/>
          <w:szCs w:val="22"/>
        </w:rPr>
        <w:t>A</w:t>
      </w:r>
      <w:r w:rsidRPr="002F4E25">
        <w:rPr>
          <w:noProof/>
          <w:sz w:val="22"/>
          <w:szCs w:val="22"/>
        </w:rPr>
        <w:t xml:space="preserve">cids </w:t>
      </w:r>
      <w:r>
        <w:rPr>
          <w:noProof/>
          <w:sz w:val="22"/>
          <w:szCs w:val="22"/>
        </w:rPr>
        <w:t>R</w:t>
      </w:r>
      <w:r w:rsidRPr="002F4E25">
        <w:rPr>
          <w:noProof/>
          <w:sz w:val="22"/>
          <w:szCs w:val="22"/>
        </w:rPr>
        <w:t>esearch. 2011;39(Database issue):D392-401. Epub 2010/11/03. doi: 10.1093/nar/gkq1021. PubMed PMID: 21036868; PubMed Central PMCID: PMC3013649.</w:t>
      </w:r>
    </w:p>
    <w:p w14:paraId="230FCCE1" w14:textId="4742C6E4" w:rsidR="0016443C" w:rsidRPr="002F4E25" w:rsidRDefault="009301E1" w:rsidP="002F4E25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F4E25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end"/>
      </w:r>
    </w:p>
    <w:sectPr w:rsidR="0016443C" w:rsidRPr="002F4E25"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E6171B" w14:textId="77777777" w:rsidR="00B65196" w:rsidRDefault="00B65196">
      <w:r>
        <w:separator/>
      </w:r>
    </w:p>
  </w:endnote>
  <w:endnote w:type="continuationSeparator" w:id="0">
    <w:p w14:paraId="24E32D41" w14:textId="77777777" w:rsidR="00B65196" w:rsidRDefault="00B651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256011" w14:textId="77777777" w:rsidR="004D2C38" w:rsidRDefault="004D2C38">
    <w:pPr>
      <w:pStyle w:val="Normal1"/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2AE36BC8" w14:textId="77777777" w:rsidR="004D2C38" w:rsidRDefault="004D2C38">
    <w:pPr>
      <w:pStyle w:val="Normal1"/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96D2C8" w14:textId="77777777" w:rsidR="004D2C38" w:rsidRDefault="004D2C38">
    <w:pPr>
      <w:pStyle w:val="Normal1"/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right"/>
      <w:rPr>
        <w:rFonts w:ascii="Times" w:eastAsia="Times" w:hAnsi="Times" w:cs="Times"/>
        <w:color w:val="000000"/>
      </w:rPr>
    </w:pPr>
    <w:r>
      <w:rPr>
        <w:rFonts w:ascii="Times" w:eastAsia="Times" w:hAnsi="Times" w:cs="Times"/>
        <w:color w:val="000000"/>
      </w:rPr>
      <w:fldChar w:fldCharType="begin"/>
    </w:r>
    <w:r>
      <w:rPr>
        <w:rFonts w:ascii="Times" w:eastAsia="Times" w:hAnsi="Times" w:cs="Times"/>
        <w:color w:val="000000"/>
      </w:rPr>
      <w:instrText>PAGE</w:instrText>
    </w:r>
    <w:r>
      <w:rPr>
        <w:rFonts w:ascii="Times" w:eastAsia="Times" w:hAnsi="Times" w:cs="Times"/>
        <w:color w:val="000000"/>
      </w:rPr>
      <w:fldChar w:fldCharType="separate"/>
    </w:r>
    <w:r>
      <w:rPr>
        <w:rFonts w:ascii="Times" w:eastAsia="Times" w:hAnsi="Times" w:cs="Times"/>
        <w:noProof/>
        <w:color w:val="000000"/>
      </w:rPr>
      <w:t>2</w:t>
    </w:r>
    <w:r>
      <w:rPr>
        <w:rFonts w:ascii="Times" w:eastAsia="Times" w:hAnsi="Times" w:cs="Times"/>
        <w:color w:val="000000"/>
      </w:rPr>
      <w:fldChar w:fldCharType="end"/>
    </w:r>
  </w:p>
  <w:p w14:paraId="0D2109EB" w14:textId="77777777" w:rsidR="004D2C38" w:rsidRDefault="004D2C38">
    <w:pPr>
      <w:pStyle w:val="Normal1"/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73691B" w14:textId="77777777" w:rsidR="00B65196" w:rsidRDefault="00B65196">
      <w:r>
        <w:separator/>
      </w:r>
    </w:p>
  </w:footnote>
  <w:footnote w:type="continuationSeparator" w:id="0">
    <w:p w14:paraId="50DF5A2F" w14:textId="77777777" w:rsidR="00B65196" w:rsidRDefault="00B651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587B5F"/>
    <w:multiLevelType w:val="hybridMultilevel"/>
    <w:tmpl w:val="E41817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DF43F2"/>
    <w:multiLevelType w:val="hybridMultilevel"/>
    <w:tmpl w:val="AA96BF32"/>
    <w:lvl w:ilvl="0" w:tplc="9BA227A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380905"/>
    <w:multiLevelType w:val="hybridMultilevel"/>
    <w:tmpl w:val="D866808C"/>
    <w:lvl w:ilvl="0" w:tplc="B7967A86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vzxsv20wvpebewzzovz2twsfsrz5z59vw9&quot;&gt;references&lt;record-ids&gt;&lt;item&gt;751&lt;/item&gt;&lt;item&gt;1596&lt;/item&gt;&lt;item&gt;1597&lt;/item&gt;&lt;item&gt;1598&lt;/item&gt;&lt;/record-ids&gt;&lt;/item&gt;&lt;/Libraries&gt;"/>
  </w:docVars>
  <w:rsids>
    <w:rsidRoot w:val="00C31648"/>
    <w:rsid w:val="000002B0"/>
    <w:rsid w:val="000053DB"/>
    <w:rsid w:val="000056FE"/>
    <w:rsid w:val="00010767"/>
    <w:rsid w:val="000111CD"/>
    <w:rsid w:val="00011916"/>
    <w:rsid w:val="00011BF7"/>
    <w:rsid w:val="0001405F"/>
    <w:rsid w:val="000166F1"/>
    <w:rsid w:val="00020E80"/>
    <w:rsid w:val="000216E9"/>
    <w:rsid w:val="00023945"/>
    <w:rsid w:val="000249E1"/>
    <w:rsid w:val="00024D81"/>
    <w:rsid w:val="00026BE1"/>
    <w:rsid w:val="00027449"/>
    <w:rsid w:val="0003080D"/>
    <w:rsid w:val="00030BD4"/>
    <w:rsid w:val="00032ACA"/>
    <w:rsid w:val="000347B3"/>
    <w:rsid w:val="00040248"/>
    <w:rsid w:val="0004046F"/>
    <w:rsid w:val="000407D7"/>
    <w:rsid w:val="00045BEE"/>
    <w:rsid w:val="00046775"/>
    <w:rsid w:val="00047AE0"/>
    <w:rsid w:val="000516AD"/>
    <w:rsid w:val="00051F71"/>
    <w:rsid w:val="00051FE3"/>
    <w:rsid w:val="00052C5A"/>
    <w:rsid w:val="00052EA2"/>
    <w:rsid w:val="00056CC6"/>
    <w:rsid w:val="00056F77"/>
    <w:rsid w:val="00057185"/>
    <w:rsid w:val="0005741B"/>
    <w:rsid w:val="000579D1"/>
    <w:rsid w:val="00061BA4"/>
    <w:rsid w:val="00062998"/>
    <w:rsid w:val="00062C3B"/>
    <w:rsid w:val="00067658"/>
    <w:rsid w:val="0007018B"/>
    <w:rsid w:val="00071002"/>
    <w:rsid w:val="00071CC1"/>
    <w:rsid w:val="00072049"/>
    <w:rsid w:val="00073B9A"/>
    <w:rsid w:val="00077BBA"/>
    <w:rsid w:val="00083D8A"/>
    <w:rsid w:val="00085E2B"/>
    <w:rsid w:val="0008647A"/>
    <w:rsid w:val="000874E8"/>
    <w:rsid w:val="00091775"/>
    <w:rsid w:val="00096417"/>
    <w:rsid w:val="000A08A4"/>
    <w:rsid w:val="000A1486"/>
    <w:rsid w:val="000A3069"/>
    <w:rsid w:val="000A5348"/>
    <w:rsid w:val="000B07A6"/>
    <w:rsid w:val="000B0A63"/>
    <w:rsid w:val="000B0B5C"/>
    <w:rsid w:val="000B0BFB"/>
    <w:rsid w:val="000B1AFE"/>
    <w:rsid w:val="000B5C60"/>
    <w:rsid w:val="000B638C"/>
    <w:rsid w:val="000B6D55"/>
    <w:rsid w:val="000B72DA"/>
    <w:rsid w:val="000B734D"/>
    <w:rsid w:val="000C0A48"/>
    <w:rsid w:val="000C0D4B"/>
    <w:rsid w:val="000C1510"/>
    <w:rsid w:val="000C364F"/>
    <w:rsid w:val="000C62E7"/>
    <w:rsid w:val="000D0257"/>
    <w:rsid w:val="000D21B7"/>
    <w:rsid w:val="000D4B91"/>
    <w:rsid w:val="000D54C4"/>
    <w:rsid w:val="000D59EF"/>
    <w:rsid w:val="000D7247"/>
    <w:rsid w:val="000D76C2"/>
    <w:rsid w:val="000E056F"/>
    <w:rsid w:val="000E0987"/>
    <w:rsid w:val="000E0FF2"/>
    <w:rsid w:val="000E11DC"/>
    <w:rsid w:val="000E1FFC"/>
    <w:rsid w:val="000E2568"/>
    <w:rsid w:val="000E3B04"/>
    <w:rsid w:val="000E3DFF"/>
    <w:rsid w:val="000F0266"/>
    <w:rsid w:val="000F0929"/>
    <w:rsid w:val="000F0DD9"/>
    <w:rsid w:val="000F1D46"/>
    <w:rsid w:val="000F3A61"/>
    <w:rsid w:val="000F4B85"/>
    <w:rsid w:val="000F5D99"/>
    <w:rsid w:val="00100000"/>
    <w:rsid w:val="00100ED3"/>
    <w:rsid w:val="00101907"/>
    <w:rsid w:val="001021A5"/>
    <w:rsid w:val="001112F5"/>
    <w:rsid w:val="00112BB5"/>
    <w:rsid w:val="001140E8"/>
    <w:rsid w:val="001149D8"/>
    <w:rsid w:val="00114ABC"/>
    <w:rsid w:val="00114DD1"/>
    <w:rsid w:val="00114EFB"/>
    <w:rsid w:val="001151EE"/>
    <w:rsid w:val="00120C5C"/>
    <w:rsid w:val="0012101E"/>
    <w:rsid w:val="00121719"/>
    <w:rsid w:val="00122E26"/>
    <w:rsid w:val="00123D68"/>
    <w:rsid w:val="001243FE"/>
    <w:rsid w:val="001262E9"/>
    <w:rsid w:val="00126CE2"/>
    <w:rsid w:val="0013597A"/>
    <w:rsid w:val="001359AE"/>
    <w:rsid w:val="00135ED0"/>
    <w:rsid w:val="00141C17"/>
    <w:rsid w:val="0014211A"/>
    <w:rsid w:val="001428CD"/>
    <w:rsid w:val="0014327F"/>
    <w:rsid w:val="001432C7"/>
    <w:rsid w:val="001449DD"/>
    <w:rsid w:val="00145AFA"/>
    <w:rsid w:val="00145B77"/>
    <w:rsid w:val="00145CFC"/>
    <w:rsid w:val="0014697C"/>
    <w:rsid w:val="00152016"/>
    <w:rsid w:val="00155479"/>
    <w:rsid w:val="0016090E"/>
    <w:rsid w:val="00162847"/>
    <w:rsid w:val="00162A62"/>
    <w:rsid w:val="0016443C"/>
    <w:rsid w:val="0016711E"/>
    <w:rsid w:val="00167130"/>
    <w:rsid w:val="001713CC"/>
    <w:rsid w:val="0017166A"/>
    <w:rsid w:val="0017265D"/>
    <w:rsid w:val="001742DC"/>
    <w:rsid w:val="001744DF"/>
    <w:rsid w:val="00175C78"/>
    <w:rsid w:val="00176443"/>
    <w:rsid w:val="00177286"/>
    <w:rsid w:val="00177870"/>
    <w:rsid w:val="00177F4C"/>
    <w:rsid w:val="0018128B"/>
    <w:rsid w:val="00181498"/>
    <w:rsid w:val="00182CCC"/>
    <w:rsid w:val="001832D9"/>
    <w:rsid w:val="001842E2"/>
    <w:rsid w:val="0018564C"/>
    <w:rsid w:val="00186FCA"/>
    <w:rsid w:val="00194B56"/>
    <w:rsid w:val="001A24D2"/>
    <w:rsid w:val="001A3027"/>
    <w:rsid w:val="001A427C"/>
    <w:rsid w:val="001A47EA"/>
    <w:rsid w:val="001A598A"/>
    <w:rsid w:val="001A6C99"/>
    <w:rsid w:val="001B0665"/>
    <w:rsid w:val="001B163D"/>
    <w:rsid w:val="001B2A45"/>
    <w:rsid w:val="001B2F2E"/>
    <w:rsid w:val="001B31D8"/>
    <w:rsid w:val="001B75DB"/>
    <w:rsid w:val="001C04A8"/>
    <w:rsid w:val="001C0880"/>
    <w:rsid w:val="001C0AE9"/>
    <w:rsid w:val="001C26D8"/>
    <w:rsid w:val="001C289C"/>
    <w:rsid w:val="001C47A2"/>
    <w:rsid w:val="001C58D8"/>
    <w:rsid w:val="001C5946"/>
    <w:rsid w:val="001C66C3"/>
    <w:rsid w:val="001C6BB6"/>
    <w:rsid w:val="001C6D5E"/>
    <w:rsid w:val="001D0BF5"/>
    <w:rsid w:val="001D516D"/>
    <w:rsid w:val="001E0EC9"/>
    <w:rsid w:val="001E104A"/>
    <w:rsid w:val="001E1F29"/>
    <w:rsid w:val="001E332F"/>
    <w:rsid w:val="001E4D17"/>
    <w:rsid w:val="001E5F8E"/>
    <w:rsid w:val="001E604C"/>
    <w:rsid w:val="001E683F"/>
    <w:rsid w:val="001F0A4D"/>
    <w:rsid w:val="001F1222"/>
    <w:rsid w:val="001F1C81"/>
    <w:rsid w:val="001F4BED"/>
    <w:rsid w:val="001F5408"/>
    <w:rsid w:val="001F5D8A"/>
    <w:rsid w:val="001F745A"/>
    <w:rsid w:val="00203B56"/>
    <w:rsid w:val="0020490B"/>
    <w:rsid w:val="002049DE"/>
    <w:rsid w:val="00207A47"/>
    <w:rsid w:val="00211B7A"/>
    <w:rsid w:val="00211FD7"/>
    <w:rsid w:val="00214BED"/>
    <w:rsid w:val="00224BC6"/>
    <w:rsid w:val="0023120F"/>
    <w:rsid w:val="0023427B"/>
    <w:rsid w:val="002372C9"/>
    <w:rsid w:val="00237586"/>
    <w:rsid w:val="00237C74"/>
    <w:rsid w:val="0024253E"/>
    <w:rsid w:val="002426C0"/>
    <w:rsid w:val="00244944"/>
    <w:rsid w:val="002462AA"/>
    <w:rsid w:val="002471D1"/>
    <w:rsid w:val="002501E0"/>
    <w:rsid w:val="002504EF"/>
    <w:rsid w:val="00250544"/>
    <w:rsid w:val="00251564"/>
    <w:rsid w:val="00253053"/>
    <w:rsid w:val="00254734"/>
    <w:rsid w:val="00254781"/>
    <w:rsid w:val="002552C4"/>
    <w:rsid w:val="00255A7F"/>
    <w:rsid w:val="00255C83"/>
    <w:rsid w:val="00256BAD"/>
    <w:rsid w:val="00257B4B"/>
    <w:rsid w:val="00257D02"/>
    <w:rsid w:val="002603CC"/>
    <w:rsid w:val="00260786"/>
    <w:rsid w:val="00262190"/>
    <w:rsid w:val="0026360B"/>
    <w:rsid w:val="00265922"/>
    <w:rsid w:val="0027329C"/>
    <w:rsid w:val="0027544B"/>
    <w:rsid w:val="002767F8"/>
    <w:rsid w:val="00281F23"/>
    <w:rsid w:val="0028321E"/>
    <w:rsid w:val="00283436"/>
    <w:rsid w:val="0028380B"/>
    <w:rsid w:val="00286E21"/>
    <w:rsid w:val="00292FA0"/>
    <w:rsid w:val="002937E9"/>
    <w:rsid w:val="0029383F"/>
    <w:rsid w:val="00293D24"/>
    <w:rsid w:val="0029587A"/>
    <w:rsid w:val="00296D8F"/>
    <w:rsid w:val="00296F43"/>
    <w:rsid w:val="002A64EE"/>
    <w:rsid w:val="002A7A6A"/>
    <w:rsid w:val="002B0041"/>
    <w:rsid w:val="002C2E04"/>
    <w:rsid w:val="002C604A"/>
    <w:rsid w:val="002C649E"/>
    <w:rsid w:val="002C68A7"/>
    <w:rsid w:val="002D05C6"/>
    <w:rsid w:val="002D22CF"/>
    <w:rsid w:val="002D421D"/>
    <w:rsid w:val="002E0BBD"/>
    <w:rsid w:val="002E21CE"/>
    <w:rsid w:val="002E4425"/>
    <w:rsid w:val="002F046A"/>
    <w:rsid w:val="002F1235"/>
    <w:rsid w:val="002F2C53"/>
    <w:rsid w:val="002F3593"/>
    <w:rsid w:val="002F4E25"/>
    <w:rsid w:val="002F530A"/>
    <w:rsid w:val="002F710A"/>
    <w:rsid w:val="002F7DD5"/>
    <w:rsid w:val="0030178D"/>
    <w:rsid w:val="00302CA2"/>
    <w:rsid w:val="00303550"/>
    <w:rsid w:val="00305062"/>
    <w:rsid w:val="00305B0C"/>
    <w:rsid w:val="00312B51"/>
    <w:rsid w:val="00315CA8"/>
    <w:rsid w:val="00315FF5"/>
    <w:rsid w:val="0031610F"/>
    <w:rsid w:val="00317F8B"/>
    <w:rsid w:val="003205C1"/>
    <w:rsid w:val="00321E4F"/>
    <w:rsid w:val="00322A80"/>
    <w:rsid w:val="00322D4B"/>
    <w:rsid w:val="00326E91"/>
    <w:rsid w:val="00333AEB"/>
    <w:rsid w:val="003343B5"/>
    <w:rsid w:val="00340570"/>
    <w:rsid w:val="0035036E"/>
    <w:rsid w:val="003517C0"/>
    <w:rsid w:val="0035268B"/>
    <w:rsid w:val="00361AAD"/>
    <w:rsid w:val="00366369"/>
    <w:rsid w:val="00366644"/>
    <w:rsid w:val="00366D58"/>
    <w:rsid w:val="0036744D"/>
    <w:rsid w:val="00367E29"/>
    <w:rsid w:val="00370282"/>
    <w:rsid w:val="00373B11"/>
    <w:rsid w:val="00374EB7"/>
    <w:rsid w:val="0037584C"/>
    <w:rsid w:val="003770EC"/>
    <w:rsid w:val="00377688"/>
    <w:rsid w:val="00377BD2"/>
    <w:rsid w:val="003821A1"/>
    <w:rsid w:val="00382F13"/>
    <w:rsid w:val="00385CE8"/>
    <w:rsid w:val="00387940"/>
    <w:rsid w:val="00387B2F"/>
    <w:rsid w:val="00392B1C"/>
    <w:rsid w:val="0039501D"/>
    <w:rsid w:val="003959E0"/>
    <w:rsid w:val="003A0442"/>
    <w:rsid w:val="003A2052"/>
    <w:rsid w:val="003A2860"/>
    <w:rsid w:val="003A44D7"/>
    <w:rsid w:val="003A5C5E"/>
    <w:rsid w:val="003A6719"/>
    <w:rsid w:val="003A760C"/>
    <w:rsid w:val="003A7AB2"/>
    <w:rsid w:val="003A7FC5"/>
    <w:rsid w:val="003B1B4E"/>
    <w:rsid w:val="003B4533"/>
    <w:rsid w:val="003B5113"/>
    <w:rsid w:val="003B63CA"/>
    <w:rsid w:val="003B726D"/>
    <w:rsid w:val="003C13EC"/>
    <w:rsid w:val="003C2C8A"/>
    <w:rsid w:val="003C39CA"/>
    <w:rsid w:val="003C5C94"/>
    <w:rsid w:val="003C6FF6"/>
    <w:rsid w:val="003D2637"/>
    <w:rsid w:val="003D2A13"/>
    <w:rsid w:val="003D2B85"/>
    <w:rsid w:val="003D5743"/>
    <w:rsid w:val="003D5F42"/>
    <w:rsid w:val="003D71E1"/>
    <w:rsid w:val="003D7408"/>
    <w:rsid w:val="003E20D1"/>
    <w:rsid w:val="003E4288"/>
    <w:rsid w:val="003E69DA"/>
    <w:rsid w:val="003E7B3A"/>
    <w:rsid w:val="003F037E"/>
    <w:rsid w:val="003F3AF4"/>
    <w:rsid w:val="003F4EFC"/>
    <w:rsid w:val="003F522A"/>
    <w:rsid w:val="004000ED"/>
    <w:rsid w:val="004054B9"/>
    <w:rsid w:val="00405E37"/>
    <w:rsid w:val="004100CE"/>
    <w:rsid w:val="00410DB8"/>
    <w:rsid w:val="004151FF"/>
    <w:rsid w:val="00417341"/>
    <w:rsid w:val="00420D21"/>
    <w:rsid w:val="00421CDA"/>
    <w:rsid w:val="00427546"/>
    <w:rsid w:val="00432A45"/>
    <w:rsid w:val="004331A2"/>
    <w:rsid w:val="00434F4F"/>
    <w:rsid w:val="0043557B"/>
    <w:rsid w:val="00436761"/>
    <w:rsid w:val="00436B2A"/>
    <w:rsid w:val="004375D9"/>
    <w:rsid w:val="004419D9"/>
    <w:rsid w:val="004437AC"/>
    <w:rsid w:val="00445C2C"/>
    <w:rsid w:val="00452EF4"/>
    <w:rsid w:val="004534F2"/>
    <w:rsid w:val="0045536F"/>
    <w:rsid w:val="00456D77"/>
    <w:rsid w:val="0046177F"/>
    <w:rsid w:val="00461B82"/>
    <w:rsid w:val="00464B9B"/>
    <w:rsid w:val="00466185"/>
    <w:rsid w:val="004663A2"/>
    <w:rsid w:val="0047019F"/>
    <w:rsid w:val="00471D94"/>
    <w:rsid w:val="00471E3B"/>
    <w:rsid w:val="00472E6C"/>
    <w:rsid w:val="00474B07"/>
    <w:rsid w:val="0047538B"/>
    <w:rsid w:val="00475AC8"/>
    <w:rsid w:val="00475D71"/>
    <w:rsid w:val="004834E0"/>
    <w:rsid w:val="00484584"/>
    <w:rsid w:val="00486CD4"/>
    <w:rsid w:val="00490A4F"/>
    <w:rsid w:val="00491E92"/>
    <w:rsid w:val="004925D1"/>
    <w:rsid w:val="0049689E"/>
    <w:rsid w:val="004A32E9"/>
    <w:rsid w:val="004A61F4"/>
    <w:rsid w:val="004A7AAE"/>
    <w:rsid w:val="004B1CE2"/>
    <w:rsid w:val="004B41C8"/>
    <w:rsid w:val="004B4FB8"/>
    <w:rsid w:val="004B646F"/>
    <w:rsid w:val="004B696B"/>
    <w:rsid w:val="004B6B54"/>
    <w:rsid w:val="004B6EE3"/>
    <w:rsid w:val="004C09DC"/>
    <w:rsid w:val="004C3084"/>
    <w:rsid w:val="004C4791"/>
    <w:rsid w:val="004C6074"/>
    <w:rsid w:val="004D104A"/>
    <w:rsid w:val="004D264D"/>
    <w:rsid w:val="004D2C38"/>
    <w:rsid w:val="004D45B9"/>
    <w:rsid w:val="004D6584"/>
    <w:rsid w:val="004D6608"/>
    <w:rsid w:val="004D6B3C"/>
    <w:rsid w:val="004D6C03"/>
    <w:rsid w:val="004E2395"/>
    <w:rsid w:val="004E281C"/>
    <w:rsid w:val="004E2C57"/>
    <w:rsid w:val="004E2CD9"/>
    <w:rsid w:val="004E2CDA"/>
    <w:rsid w:val="004E482B"/>
    <w:rsid w:val="004E4ED5"/>
    <w:rsid w:val="004E62C3"/>
    <w:rsid w:val="004E769F"/>
    <w:rsid w:val="004E797F"/>
    <w:rsid w:val="004F037C"/>
    <w:rsid w:val="004F651C"/>
    <w:rsid w:val="004F7FD5"/>
    <w:rsid w:val="005006D0"/>
    <w:rsid w:val="00500EA6"/>
    <w:rsid w:val="00510457"/>
    <w:rsid w:val="00510B90"/>
    <w:rsid w:val="005144ED"/>
    <w:rsid w:val="005146E2"/>
    <w:rsid w:val="00514C39"/>
    <w:rsid w:val="00514E8E"/>
    <w:rsid w:val="005203F4"/>
    <w:rsid w:val="00523AA7"/>
    <w:rsid w:val="00525173"/>
    <w:rsid w:val="0052651B"/>
    <w:rsid w:val="005313E9"/>
    <w:rsid w:val="00532A86"/>
    <w:rsid w:val="00533746"/>
    <w:rsid w:val="005377B6"/>
    <w:rsid w:val="00550742"/>
    <w:rsid w:val="00551139"/>
    <w:rsid w:val="00551999"/>
    <w:rsid w:val="00551B1D"/>
    <w:rsid w:val="00553610"/>
    <w:rsid w:val="00556EEC"/>
    <w:rsid w:val="00557939"/>
    <w:rsid w:val="005614A0"/>
    <w:rsid w:val="00561FBC"/>
    <w:rsid w:val="00562337"/>
    <w:rsid w:val="0056283D"/>
    <w:rsid w:val="00562FC8"/>
    <w:rsid w:val="00564559"/>
    <w:rsid w:val="005650AD"/>
    <w:rsid w:val="0057090E"/>
    <w:rsid w:val="00570CA6"/>
    <w:rsid w:val="005742F7"/>
    <w:rsid w:val="00576801"/>
    <w:rsid w:val="0057682A"/>
    <w:rsid w:val="0058059F"/>
    <w:rsid w:val="005832EB"/>
    <w:rsid w:val="005850EF"/>
    <w:rsid w:val="00585D83"/>
    <w:rsid w:val="00586974"/>
    <w:rsid w:val="00586BA9"/>
    <w:rsid w:val="0059101A"/>
    <w:rsid w:val="00591BB0"/>
    <w:rsid w:val="00593994"/>
    <w:rsid w:val="00593ACA"/>
    <w:rsid w:val="0059411F"/>
    <w:rsid w:val="00595866"/>
    <w:rsid w:val="00597835"/>
    <w:rsid w:val="00597B04"/>
    <w:rsid w:val="005A2BFC"/>
    <w:rsid w:val="005A4629"/>
    <w:rsid w:val="005A59F0"/>
    <w:rsid w:val="005A5FEC"/>
    <w:rsid w:val="005A7CB6"/>
    <w:rsid w:val="005B5D3C"/>
    <w:rsid w:val="005C01E6"/>
    <w:rsid w:val="005C05BF"/>
    <w:rsid w:val="005C326B"/>
    <w:rsid w:val="005C38D8"/>
    <w:rsid w:val="005C4930"/>
    <w:rsid w:val="005C560B"/>
    <w:rsid w:val="005C5C35"/>
    <w:rsid w:val="005C7F5F"/>
    <w:rsid w:val="005D1791"/>
    <w:rsid w:val="005D194D"/>
    <w:rsid w:val="005D3513"/>
    <w:rsid w:val="005D74BD"/>
    <w:rsid w:val="005D7C44"/>
    <w:rsid w:val="005E0142"/>
    <w:rsid w:val="005E09FD"/>
    <w:rsid w:val="005E0BD5"/>
    <w:rsid w:val="005E14B1"/>
    <w:rsid w:val="005E30AE"/>
    <w:rsid w:val="005E49B1"/>
    <w:rsid w:val="005F07A5"/>
    <w:rsid w:val="005F2F5F"/>
    <w:rsid w:val="005F3578"/>
    <w:rsid w:val="005F4466"/>
    <w:rsid w:val="005F6E5F"/>
    <w:rsid w:val="005F7FB5"/>
    <w:rsid w:val="006010EE"/>
    <w:rsid w:val="006011A9"/>
    <w:rsid w:val="00601F4B"/>
    <w:rsid w:val="00602F44"/>
    <w:rsid w:val="00603C25"/>
    <w:rsid w:val="00606119"/>
    <w:rsid w:val="00610880"/>
    <w:rsid w:val="006154B4"/>
    <w:rsid w:val="006162DF"/>
    <w:rsid w:val="00620992"/>
    <w:rsid w:val="00622B74"/>
    <w:rsid w:val="00626938"/>
    <w:rsid w:val="00627ADA"/>
    <w:rsid w:val="00627BE1"/>
    <w:rsid w:val="006303A3"/>
    <w:rsid w:val="00631890"/>
    <w:rsid w:val="006347AC"/>
    <w:rsid w:val="00635041"/>
    <w:rsid w:val="00635BBA"/>
    <w:rsid w:val="006366EE"/>
    <w:rsid w:val="00641CB3"/>
    <w:rsid w:val="00643DBE"/>
    <w:rsid w:val="006440F7"/>
    <w:rsid w:val="00644762"/>
    <w:rsid w:val="00650349"/>
    <w:rsid w:val="006513AE"/>
    <w:rsid w:val="0065348D"/>
    <w:rsid w:val="00654C81"/>
    <w:rsid w:val="00657558"/>
    <w:rsid w:val="00660683"/>
    <w:rsid w:val="00660770"/>
    <w:rsid w:val="00662E74"/>
    <w:rsid w:val="006652E6"/>
    <w:rsid w:val="00666ACD"/>
    <w:rsid w:val="00666CA3"/>
    <w:rsid w:val="0066775D"/>
    <w:rsid w:val="00676243"/>
    <w:rsid w:val="0068223F"/>
    <w:rsid w:val="00682B33"/>
    <w:rsid w:val="00684D88"/>
    <w:rsid w:val="00686D59"/>
    <w:rsid w:val="0069098D"/>
    <w:rsid w:val="006923C0"/>
    <w:rsid w:val="0069358F"/>
    <w:rsid w:val="00695A72"/>
    <w:rsid w:val="006A09F6"/>
    <w:rsid w:val="006A0C35"/>
    <w:rsid w:val="006A0D37"/>
    <w:rsid w:val="006A152F"/>
    <w:rsid w:val="006A1B13"/>
    <w:rsid w:val="006A2AC8"/>
    <w:rsid w:val="006A354C"/>
    <w:rsid w:val="006A3A32"/>
    <w:rsid w:val="006A5B7B"/>
    <w:rsid w:val="006A5C69"/>
    <w:rsid w:val="006A7A0B"/>
    <w:rsid w:val="006B115E"/>
    <w:rsid w:val="006B12C2"/>
    <w:rsid w:val="006B13C1"/>
    <w:rsid w:val="006B2B1D"/>
    <w:rsid w:val="006B377F"/>
    <w:rsid w:val="006B39DC"/>
    <w:rsid w:val="006B5185"/>
    <w:rsid w:val="006B67E4"/>
    <w:rsid w:val="006B7375"/>
    <w:rsid w:val="006B75DA"/>
    <w:rsid w:val="006C093A"/>
    <w:rsid w:val="006C0F96"/>
    <w:rsid w:val="006C2AB9"/>
    <w:rsid w:val="006C32AE"/>
    <w:rsid w:val="006C56C3"/>
    <w:rsid w:val="006C7BA4"/>
    <w:rsid w:val="006D1CC7"/>
    <w:rsid w:val="006D3CFF"/>
    <w:rsid w:val="006D4D8D"/>
    <w:rsid w:val="006D51EB"/>
    <w:rsid w:val="006D626B"/>
    <w:rsid w:val="006D7A90"/>
    <w:rsid w:val="006D7D0E"/>
    <w:rsid w:val="006E09AE"/>
    <w:rsid w:val="006E2022"/>
    <w:rsid w:val="006E52CA"/>
    <w:rsid w:val="006E6535"/>
    <w:rsid w:val="006F33D5"/>
    <w:rsid w:val="006F49E4"/>
    <w:rsid w:val="006F599A"/>
    <w:rsid w:val="006F5F00"/>
    <w:rsid w:val="006F7B80"/>
    <w:rsid w:val="0070313A"/>
    <w:rsid w:val="00703352"/>
    <w:rsid w:val="00704A08"/>
    <w:rsid w:val="007053C5"/>
    <w:rsid w:val="00706E41"/>
    <w:rsid w:val="00706FB0"/>
    <w:rsid w:val="007072E9"/>
    <w:rsid w:val="0071199F"/>
    <w:rsid w:val="007147CB"/>
    <w:rsid w:val="007178D3"/>
    <w:rsid w:val="00722083"/>
    <w:rsid w:val="00722A6A"/>
    <w:rsid w:val="007232A5"/>
    <w:rsid w:val="0072489F"/>
    <w:rsid w:val="00724E1F"/>
    <w:rsid w:val="007252E2"/>
    <w:rsid w:val="00726459"/>
    <w:rsid w:val="00726500"/>
    <w:rsid w:val="00726DD6"/>
    <w:rsid w:val="00732C52"/>
    <w:rsid w:val="0073615A"/>
    <w:rsid w:val="00737213"/>
    <w:rsid w:val="00740FE7"/>
    <w:rsid w:val="0074246E"/>
    <w:rsid w:val="007442A6"/>
    <w:rsid w:val="0074549D"/>
    <w:rsid w:val="007472ED"/>
    <w:rsid w:val="00747375"/>
    <w:rsid w:val="00751848"/>
    <w:rsid w:val="007522E3"/>
    <w:rsid w:val="0075293D"/>
    <w:rsid w:val="00754C6E"/>
    <w:rsid w:val="00754DC6"/>
    <w:rsid w:val="0075507C"/>
    <w:rsid w:val="007564DF"/>
    <w:rsid w:val="00756674"/>
    <w:rsid w:val="00756D36"/>
    <w:rsid w:val="00756F7F"/>
    <w:rsid w:val="00757098"/>
    <w:rsid w:val="00757488"/>
    <w:rsid w:val="00757F14"/>
    <w:rsid w:val="00761E6B"/>
    <w:rsid w:val="0076257F"/>
    <w:rsid w:val="00762639"/>
    <w:rsid w:val="00763E8F"/>
    <w:rsid w:val="00764E30"/>
    <w:rsid w:val="0076552D"/>
    <w:rsid w:val="007659F9"/>
    <w:rsid w:val="007716AF"/>
    <w:rsid w:val="00775449"/>
    <w:rsid w:val="00783D0A"/>
    <w:rsid w:val="00784167"/>
    <w:rsid w:val="007866E4"/>
    <w:rsid w:val="00786ED6"/>
    <w:rsid w:val="00790B36"/>
    <w:rsid w:val="0079297D"/>
    <w:rsid w:val="007936D5"/>
    <w:rsid w:val="00794D07"/>
    <w:rsid w:val="00797263"/>
    <w:rsid w:val="00797DEA"/>
    <w:rsid w:val="00797E77"/>
    <w:rsid w:val="00797F50"/>
    <w:rsid w:val="007A0243"/>
    <w:rsid w:val="007A14F9"/>
    <w:rsid w:val="007A2770"/>
    <w:rsid w:val="007A27EA"/>
    <w:rsid w:val="007A3A8B"/>
    <w:rsid w:val="007A5FF7"/>
    <w:rsid w:val="007B0D89"/>
    <w:rsid w:val="007B10CE"/>
    <w:rsid w:val="007B4F76"/>
    <w:rsid w:val="007B5A45"/>
    <w:rsid w:val="007B5CC8"/>
    <w:rsid w:val="007B6C86"/>
    <w:rsid w:val="007B73DB"/>
    <w:rsid w:val="007C0216"/>
    <w:rsid w:val="007C4A7F"/>
    <w:rsid w:val="007C5679"/>
    <w:rsid w:val="007C7115"/>
    <w:rsid w:val="007C7F5D"/>
    <w:rsid w:val="007D02CB"/>
    <w:rsid w:val="007D04EC"/>
    <w:rsid w:val="007D09E9"/>
    <w:rsid w:val="007D1AED"/>
    <w:rsid w:val="007D2463"/>
    <w:rsid w:val="007D318A"/>
    <w:rsid w:val="007D3640"/>
    <w:rsid w:val="007D5110"/>
    <w:rsid w:val="007D6ACC"/>
    <w:rsid w:val="007D771F"/>
    <w:rsid w:val="007E1121"/>
    <w:rsid w:val="007E2FCA"/>
    <w:rsid w:val="007E4DC8"/>
    <w:rsid w:val="007E5517"/>
    <w:rsid w:val="007E6705"/>
    <w:rsid w:val="007E6DCF"/>
    <w:rsid w:val="007F0E30"/>
    <w:rsid w:val="007F10F1"/>
    <w:rsid w:val="007F28F8"/>
    <w:rsid w:val="007F3B2E"/>
    <w:rsid w:val="007F4E43"/>
    <w:rsid w:val="007F56F3"/>
    <w:rsid w:val="007F60CA"/>
    <w:rsid w:val="007F690B"/>
    <w:rsid w:val="007F7018"/>
    <w:rsid w:val="00801315"/>
    <w:rsid w:val="008079EC"/>
    <w:rsid w:val="00807C38"/>
    <w:rsid w:val="00807C93"/>
    <w:rsid w:val="00810156"/>
    <w:rsid w:val="008101D0"/>
    <w:rsid w:val="00810298"/>
    <w:rsid w:val="00812256"/>
    <w:rsid w:val="00813063"/>
    <w:rsid w:val="00815B86"/>
    <w:rsid w:val="00823A0C"/>
    <w:rsid w:val="00824123"/>
    <w:rsid w:val="0082535D"/>
    <w:rsid w:val="0082549A"/>
    <w:rsid w:val="0082716D"/>
    <w:rsid w:val="00831AC6"/>
    <w:rsid w:val="00835BA2"/>
    <w:rsid w:val="00836C6C"/>
    <w:rsid w:val="00837D22"/>
    <w:rsid w:val="00840818"/>
    <w:rsid w:val="00841480"/>
    <w:rsid w:val="00842A0E"/>
    <w:rsid w:val="0084320B"/>
    <w:rsid w:val="00844822"/>
    <w:rsid w:val="008461FE"/>
    <w:rsid w:val="00846733"/>
    <w:rsid w:val="0084673C"/>
    <w:rsid w:val="008468B2"/>
    <w:rsid w:val="008546FE"/>
    <w:rsid w:val="0086166C"/>
    <w:rsid w:val="00862D10"/>
    <w:rsid w:val="008637CD"/>
    <w:rsid w:val="00873506"/>
    <w:rsid w:val="008760F8"/>
    <w:rsid w:val="008809AF"/>
    <w:rsid w:val="008831F1"/>
    <w:rsid w:val="0088393A"/>
    <w:rsid w:val="0088699F"/>
    <w:rsid w:val="0088752A"/>
    <w:rsid w:val="008928F8"/>
    <w:rsid w:val="0089627D"/>
    <w:rsid w:val="008A097F"/>
    <w:rsid w:val="008A1C77"/>
    <w:rsid w:val="008A1FE7"/>
    <w:rsid w:val="008A3C2D"/>
    <w:rsid w:val="008A4CCE"/>
    <w:rsid w:val="008A5653"/>
    <w:rsid w:val="008A692B"/>
    <w:rsid w:val="008B161A"/>
    <w:rsid w:val="008B26B2"/>
    <w:rsid w:val="008B3894"/>
    <w:rsid w:val="008B4716"/>
    <w:rsid w:val="008B5685"/>
    <w:rsid w:val="008B5A82"/>
    <w:rsid w:val="008B797D"/>
    <w:rsid w:val="008C1143"/>
    <w:rsid w:val="008C1CF2"/>
    <w:rsid w:val="008C27A6"/>
    <w:rsid w:val="008D0553"/>
    <w:rsid w:val="008D064A"/>
    <w:rsid w:val="008D0C54"/>
    <w:rsid w:val="008D1C66"/>
    <w:rsid w:val="008D486E"/>
    <w:rsid w:val="008D4DC8"/>
    <w:rsid w:val="008D5DA8"/>
    <w:rsid w:val="008D65F6"/>
    <w:rsid w:val="008D66D0"/>
    <w:rsid w:val="008E0DC6"/>
    <w:rsid w:val="008E28DD"/>
    <w:rsid w:val="008E3C82"/>
    <w:rsid w:val="008E5CF5"/>
    <w:rsid w:val="008E7725"/>
    <w:rsid w:val="008E7D31"/>
    <w:rsid w:val="008F06C3"/>
    <w:rsid w:val="008F0BDB"/>
    <w:rsid w:val="008F0D63"/>
    <w:rsid w:val="008F3419"/>
    <w:rsid w:val="008F470E"/>
    <w:rsid w:val="008F5518"/>
    <w:rsid w:val="008F6815"/>
    <w:rsid w:val="008F74DF"/>
    <w:rsid w:val="008F7F1A"/>
    <w:rsid w:val="009002F0"/>
    <w:rsid w:val="0090171E"/>
    <w:rsid w:val="00901CF9"/>
    <w:rsid w:val="00902F41"/>
    <w:rsid w:val="00902FD5"/>
    <w:rsid w:val="009035C6"/>
    <w:rsid w:val="00903867"/>
    <w:rsid w:val="00906FA9"/>
    <w:rsid w:val="00910254"/>
    <w:rsid w:val="00910900"/>
    <w:rsid w:val="00910E57"/>
    <w:rsid w:val="0091256C"/>
    <w:rsid w:val="00913062"/>
    <w:rsid w:val="00914D1B"/>
    <w:rsid w:val="0091506D"/>
    <w:rsid w:val="00915FE8"/>
    <w:rsid w:val="00920BA2"/>
    <w:rsid w:val="0092190C"/>
    <w:rsid w:val="00922702"/>
    <w:rsid w:val="00922BF7"/>
    <w:rsid w:val="00926513"/>
    <w:rsid w:val="00927790"/>
    <w:rsid w:val="009301E1"/>
    <w:rsid w:val="00935E18"/>
    <w:rsid w:val="00937DA2"/>
    <w:rsid w:val="00940E8D"/>
    <w:rsid w:val="009418C6"/>
    <w:rsid w:val="00941D9E"/>
    <w:rsid w:val="009422D2"/>
    <w:rsid w:val="009430C4"/>
    <w:rsid w:val="00943514"/>
    <w:rsid w:val="00945B92"/>
    <w:rsid w:val="0094719B"/>
    <w:rsid w:val="009502F5"/>
    <w:rsid w:val="009539D4"/>
    <w:rsid w:val="0095433D"/>
    <w:rsid w:val="0095471E"/>
    <w:rsid w:val="00955FD9"/>
    <w:rsid w:val="009567E6"/>
    <w:rsid w:val="00961B7E"/>
    <w:rsid w:val="00961E62"/>
    <w:rsid w:val="0096593D"/>
    <w:rsid w:val="00966A03"/>
    <w:rsid w:val="00970108"/>
    <w:rsid w:val="00970FD1"/>
    <w:rsid w:val="009724D9"/>
    <w:rsid w:val="0097329B"/>
    <w:rsid w:val="009735B8"/>
    <w:rsid w:val="00976BBD"/>
    <w:rsid w:val="00976CD5"/>
    <w:rsid w:val="009847F2"/>
    <w:rsid w:val="0098580C"/>
    <w:rsid w:val="0098676D"/>
    <w:rsid w:val="009912B1"/>
    <w:rsid w:val="009937E5"/>
    <w:rsid w:val="00993D3E"/>
    <w:rsid w:val="00993FAB"/>
    <w:rsid w:val="00995A31"/>
    <w:rsid w:val="00995F75"/>
    <w:rsid w:val="00995FE6"/>
    <w:rsid w:val="009A0766"/>
    <w:rsid w:val="009A2EB2"/>
    <w:rsid w:val="009A4383"/>
    <w:rsid w:val="009A52D1"/>
    <w:rsid w:val="009A660D"/>
    <w:rsid w:val="009A75B5"/>
    <w:rsid w:val="009A7C71"/>
    <w:rsid w:val="009B0617"/>
    <w:rsid w:val="009B3D64"/>
    <w:rsid w:val="009B54BE"/>
    <w:rsid w:val="009B7E69"/>
    <w:rsid w:val="009C1988"/>
    <w:rsid w:val="009C2A6A"/>
    <w:rsid w:val="009C3483"/>
    <w:rsid w:val="009C6408"/>
    <w:rsid w:val="009C7DDA"/>
    <w:rsid w:val="009D0FDA"/>
    <w:rsid w:val="009D1112"/>
    <w:rsid w:val="009D3CFD"/>
    <w:rsid w:val="009D415E"/>
    <w:rsid w:val="009D4B35"/>
    <w:rsid w:val="009D63B0"/>
    <w:rsid w:val="009D6B46"/>
    <w:rsid w:val="009E0B45"/>
    <w:rsid w:val="009E0BFE"/>
    <w:rsid w:val="009E18E4"/>
    <w:rsid w:val="009E36DE"/>
    <w:rsid w:val="009E3DD0"/>
    <w:rsid w:val="009E7395"/>
    <w:rsid w:val="009E7C78"/>
    <w:rsid w:val="009F24F2"/>
    <w:rsid w:val="00A02FA3"/>
    <w:rsid w:val="00A037B6"/>
    <w:rsid w:val="00A075B0"/>
    <w:rsid w:val="00A111A2"/>
    <w:rsid w:val="00A1733C"/>
    <w:rsid w:val="00A17AC9"/>
    <w:rsid w:val="00A20CC4"/>
    <w:rsid w:val="00A22705"/>
    <w:rsid w:val="00A247D4"/>
    <w:rsid w:val="00A26D24"/>
    <w:rsid w:val="00A30262"/>
    <w:rsid w:val="00A315E6"/>
    <w:rsid w:val="00A31ED8"/>
    <w:rsid w:val="00A338DB"/>
    <w:rsid w:val="00A41B26"/>
    <w:rsid w:val="00A423E1"/>
    <w:rsid w:val="00A5539E"/>
    <w:rsid w:val="00A554DA"/>
    <w:rsid w:val="00A602C6"/>
    <w:rsid w:val="00A625BD"/>
    <w:rsid w:val="00A63705"/>
    <w:rsid w:val="00A64205"/>
    <w:rsid w:val="00A649AA"/>
    <w:rsid w:val="00A65A3B"/>
    <w:rsid w:val="00A669D3"/>
    <w:rsid w:val="00A70D63"/>
    <w:rsid w:val="00A7508D"/>
    <w:rsid w:val="00A752C6"/>
    <w:rsid w:val="00A7705B"/>
    <w:rsid w:val="00A7735B"/>
    <w:rsid w:val="00A77799"/>
    <w:rsid w:val="00A777AF"/>
    <w:rsid w:val="00A80CE5"/>
    <w:rsid w:val="00A82EB1"/>
    <w:rsid w:val="00A85564"/>
    <w:rsid w:val="00A8565E"/>
    <w:rsid w:val="00A86D87"/>
    <w:rsid w:val="00A939FC"/>
    <w:rsid w:val="00A9461B"/>
    <w:rsid w:val="00A95821"/>
    <w:rsid w:val="00A95F26"/>
    <w:rsid w:val="00A96430"/>
    <w:rsid w:val="00A96954"/>
    <w:rsid w:val="00AA1607"/>
    <w:rsid w:val="00AA2F5E"/>
    <w:rsid w:val="00AA55CE"/>
    <w:rsid w:val="00AA6426"/>
    <w:rsid w:val="00AA6EB6"/>
    <w:rsid w:val="00AA79A7"/>
    <w:rsid w:val="00AA7CCE"/>
    <w:rsid w:val="00AA7CD7"/>
    <w:rsid w:val="00AB1F30"/>
    <w:rsid w:val="00AB3C13"/>
    <w:rsid w:val="00AB401B"/>
    <w:rsid w:val="00AB6112"/>
    <w:rsid w:val="00AC34F8"/>
    <w:rsid w:val="00AC4485"/>
    <w:rsid w:val="00AC4601"/>
    <w:rsid w:val="00AC6C4C"/>
    <w:rsid w:val="00AC7D9B"/>
    <w:rsid w:val="00AC7FF1"/>
    <w:rsid w:val="00AD3519"/>
    <w:rsid w:val="00AD5FC2"/>
    <w:rsid w:val="00AD6AA8"/>
    <w:rsid w:val="00AD6F4F"/>
    <w:rsid w:val="00AE1530"/>
    <w:rsid w:val="00AE1A9E"/>
    <w:rsid w:val="00AE3699"/>
    <w:rsid w:val="00AE5FB7"/>
    <w:rsid w:val="00AE68D6"/>
    <w:rsid w:val="00AF0414"/>
    <w:rsid w:val="00AF2811"/>
    <w:rsid w:val="00AF2C1C"/>
    <w:rsid w:val="00AF3FED"/>
    <w:rsid w:val="00AF4D5C"/>
    <w:rsid w:val="00AF5E86"/>
    <w:rsid w:val="00AF6878"/>
    <w:rsid w:val="00AF69B2"/>
    <w:rsid w:val="00AF73A9"/>
    <w:rsid w:val="00AF7713"/>
    <w:rsid w:val="00B01743"/>
    <w:rsid w:val="00B02458"/>
    <w:rsid w:val="00B031BB"/>
    <w:rsid w:val="00B068F5"/>
    <w:rsid w:val="00B06DFA"/>
    <w:rsid w:val="00B07AD6"/>
    <w:rsid w:val="00B1045A"/>
    <w:rsid w:val="00B11A64"/>
    <w:rsid w:val="00B121C5"/>
    <w:rsid w:val="00B16065"/>
    <w:rsid w:val="00B162D3"/>
    <w:rsid w:val="00B17131"/>
    <w:rsid w:val="00B17AAF"/>
    <w:rsid w:val="00B20FEF"/>
    <w:rsid w:val="00B212AB"/>
    <w:rsid w:val="00B21DD4"/>
    <w:rsid w:val="00B22B8E"/>
    <w:rsid w:val="00B2313B"/>
    <w:rsid w:val="00B236B5"/>
    <w:rsid w:val="00B27461"/>
    <w:rsid w:val="00B27F84"/>
    <w:rsid w:val="00B30F53"/>
    <w:rsid w:val="00B328CA"/>
    <w:rsid w:val="00B3336A"/>
    <w:rsid w:val="00B338F9"/>
    <w:rsid w:val="00B341E4"/>
    <w:rsid w:val="00B3692D"/>
    <w:rsid w:val="00B36C1B"/>
    <w:rsid w:val="00B37538"/>
    <w:rsid w:val="00B44017"/>
    <w:rsid w:val="00B456EC"/>
    <w:rsid w:val="00B4652B"/>
    <w:rsid w:val="00B46774"/>
    <w:rsid w:val="00B52474"/>
    <w:rsid w:val="00B5383C"/>
    <w:rsid w:val="00B539D3"/>
    <w:rsid w:val="00B53A57"/>
    <w:rsid w:val="00B57BEF"/>
    <w:rsid w:val="00B62E66"/>
    <w:rsid w:val="00B634BC"/>
    <w:rsid w:val="00B64AA3"/>
    <w:rsid w:val="00B65196"/>
    <w:rsid w:val="00B6532F"/>
    <w:rsid w:val="00B65769"/>
    <w:rsid w:val="00B661BD"/>
    <w:rsid w:val="00B66C80"/>
    <w:rsid w:val="00B703D0"/>
    <w:rsid w:val="00B7193E"/>
    <w:rsid w:val="00B734FB"/>
    <w:rsid w:val="00B740C8"/>
    <w:rsid w:val="00B76543"/>
    <w:rsid w:val="00B80E13"/>
    <w:rsid w:val="00B8186D"/>
    <w:rsid w:val="00B851B6"/>
    <w:rsid w:val="00B86206"/>
    <w:rsid w:val="00B86661"/>
    <w:rsid w:val="00B8799F"/>
    <w:rsid w:val="00B87F6B"/>
    <w:rsid w:val="00B903D8"/>
    <w:rsid w:val="00B93D72"/>
    <w:rsid w:val="00B94A99"/>
    <w:rsid w:val="00B951C6"/>
    <w:rsid w:val="00B95403"/>
    <w:rsid w:val="00B96EB8"/>
    <w:rsid w:val="00BA64B5"/>
    <w:rsid w:val="00BA7DD5"/>
    <w:rsid w:val="00BA7F9D"/>
    <w:rsid w:val="00BB0DA7"/>
    <w:rsid w:val="00BB1813"/>
    <w:rsid w:val="00BB3211"/>
    <w:rsid w:val="00BB7E8C"/>
    <w:rsid w:val="00BC035C"/>
    <w:rsid w:val="00BC22A8"/>
    <w:rsid w:val="00BC2383"/>
    <w:rsid w:val="00BC3131"/>
    <w:rsid w:val="00BC3BFA"/>
    <w:rsid w:val="00BC4E69"/>
    <w:rsid w:val="00BC5D2E"/>
    <w:rsid w:val="00BC6426"/>
    <w:rsid w:val="00BC6EF4"/>
    <w:rsid w:val="00BD1B9C"/>
    <w:rsid w:val="00BD6FF7"/>
    <w:rsid w:val="00BE03DF"/>
    <w:rsid w:val="00BE0703"/>
    <w:rsid w:val="00BE0F6A"/>
    <w:rsid w:val="00BE11B0"/>
    <w:rsid w:val="00BE129A"/>
    <w:rsid w:val="00BE155B"/>
    <w:rsid w:val="00BE21C9"/>
    <w:rsid w:val="00BE3365"/>
    <w:rsid w:val="00BE3913"/>
    <w:rsid w:val="00BE39E5"/>
    <w:rsid w:val="00BE552F"/>
    <w:rsid w:val="00BE5F4E"/>
    <w:rsid w:val="00BE63BB"/>
    <w:rsid w:val="00BE729A"/>
    <w:rsid w:val="00BF3674"/>
    <w:rsid w:val="00BF3E35"/>
    <w:rsid w:val="00BF7258"/>
    <w:rsid w:val="00C010B7"/>
    <w:rsid w:val="00C03140"/>
    <w:rsid w:val="00C03842"/>
    <w:rsid w:val="00C0396A"/>
    <w:rsid w:val="00C03D8B"/>
    <w:rsid w:val="00C03DA2"/>
    <w:rsid w:val="00C044BA"/>
    <w:rsid w:val="00C04C1C"/>
    <w:rsid w:val="00C05555"/>
    <w:rsid w:val="00C10300"/>
    <w:rsid w:val="00C1308B"/>
    <w:rsid w:val="00C13A71"/>
    <w:rsid w:val="00C152A9"/>
    <w:rsid w:val="00C15884"/>
    <w:rsid w:val="00C16823"/>
    <w:rsid w:val="00C27FB3"/>
    <w:rsid w:val="00C302C7"/>
    <w:rsid w:val="00C30343"/>
    <w:rsid w:val="00C30E11"/>
    <w:rsid w:val="00C31648"/>
    <w:rsid w:val="00C36A3B"/>
    <w:rsid w:val="00C36D42"/>
    <w:rsid w:val="00C371D4"/>
    <w:rsid w:val="00C37609"/>
    <w:rsid w:val="00C37687"/>
    <w:rsid w:val="00C37A13"/>
    <w:rsid w:val="00C37C56"/>
    <w:rsid w:val="00C40549"/>
    <w:rsid w:val="00C43F1A"/>
    <w:rsid w:val="00C44B23"/>
    <w:rsid w:val="00C45094"/>
    <w:rsid w:val="00C45179"/>
    <w:rsid w:val="00C47C69"/>
    <w:rsid w:val="00C47D71"/>
    <w:rsid w:val="00C51C68"/>
    <w:rsid w:val="00C55649"/>
    <w:rsid w:val="00C57FBC"/>
    <w:rsid w:val="00C6021A"/>
    <w:rsid w:val="00C612D5"/>
    <w:rsid w:val="00C63750"/>
    <w:rsid w:val="00C63DBD"/>
    <w:rsid w:val="00C6409C"/>
    <w:rsid w:val="00C701D2"/>
    <w:rsid w:val="00C719C6"/>
    <w:rsid w:val="00C75217"/>
    <w:rsid w:val="00C7555D"/>
    <w:rsid w:val="00C76B6E"/>
    <w:rsid w:val="00C81AA6"/>
    <w:rsid w:val="00C82449"/>
    <w:rsid w:val="00C85021"/>
    <w:rsid w:val="00C856C9"/>
    <w:rsid w:val="00C859F9"/>
    <w:rsid w:val="00C87B09"/>
    <w:rsid w:val="00C87E20"/>
    <w:rsid w:val="00C901CF"/>
    <w:rsid w:val="00C9135E"/>
    <w:rsid w:val="00C93704"/>
    <w:rsid w:val="00C9373A"/>
    <w:rsid w:val="00C93E1C"/>
    <w:rsid w:val="00C96AE1"/>
    <w:rsid w:val="00CA1999"/>
    <w:rsid w:val="00CA665D"/>
    <w:rsid w:val="00CA7562"/>
    <w:rsid w:val="00CA7FB9"/>
    <w:rsid w:val="00CB0530"/>
    <w:rsid w:val="00CB1126"/>
    <w:rsid w:val="00CB41A1"/>
    <w:rsid w:val="00CB5327"/>
    <w:rsid w:val="00CB6D38"/>
    <w:rsid w:val="00CC127A"/>
    <w:rsid w:val="00CC70FC"/>
    <w:rsid w:val="00CD0D89"/>
    <w:rsid w:val="00CD100C"/>
    <w:rsid w:val="00CD266F"/>
    <w:rsid w:val="00CD28FC"/>
    <w:rsid w:val="00CD493C"/>
    <w:rsid w:val="00CD7582"/>
    <w:rsid w:val="00CD78BC"/>
    <w:rsid w:val="00CE2459"/>
    <w:rsid w:val="00CE2D19"/>
    <w:rsid w:val="00CE438B"/>
    <w:rsid w:val="00CE6B97"/>
    <w:rsid w:val="00CF0ED9"/>
    <w:rsid w:val="00CF2D3A"/>
    <w:rsid w:val="00CF31F7"/>
    <w:rsid w:val="00CF5838"/>
    <w:rsid w:val="00D0037F"/>
    <w:rsid w:val="00D00D9A"/>
    <w:rsid w:val="00D01368"/>
    <w:rsid w:val="00D02150"/>
    <w:rsid w:val="00D0271F"/>
    <w:rsid w:val="00D04B85"/>
    <w:rsid w:val="00D05B5D"/>
    <w:rsid w:val="00D06A18"/>
    <w:rsid w:val="00D07600"/>
    <w:rsid w:val="00D1041A"/>
    <w:rsid w:val="00D10DCF"/>
    <w:rsid w:val="00D11128"/>
    <w:rsid w:val="00D15524"/>
    <w:rsid w:val="00D15739"/>
    <w:rsid w:val="00D16FCC"/>
    <w:rsid w:val="00D17586"/>
    <w:rsid w:val="00D17921"/>
    <w:rsid w:val="00D20507"/>
    <w:rsid w:val="00D20E90"/>
    <w:rsid w:val="00D21869"/>
    <w:rsid w:val="00D2262B"/>
    <w:rsid w:val="00D2268F"/>
    <w:rsid w:val="00D23C28"/>
    <w:rsid w:val="00D24389"/>
    <w:rsid w:val="00D24BE1"/>
    <w:rsid w:val="00D25397"/>
    <w:rsid w:val="00D30C18"/>
    <w:rsid w:val="00D32518"/>
    <w:rsid w:val="00D32ACB"/>
    <w:rsid w:val="00D33036"/>
    <w:rsid w:val="00D33A8F"/>
    <w:rsid w:val="00D33F9D"/>
    <w:rsid w:val="00D35106"/>
    <w:rsid w:val="00D36DBE"/>
    <w:rsid w:val="00D4044E"/>
    <w:rsid w:val="00D4121B"/>
    <w:rsid w:val="00D416BF"/>
    <w:rsid w:val="00D419AB"/>
    <w:rsid w:val="00D43298"/>
    <w:rsid w:val="00D440AD"/>
    <w:rsid w:val="00D444AC"/>
    <w:rsid w:val="00D4477D"/>
    <w:rsid w:val="00D459F1"/>
    <w:rsid w:val="00D50ED6"/>
    <w:rsid w:val="00D5349F"/>
    <w:rsid w:val="00D53929"/>
    <w:rsid w:val="00D543B0"/>
    <w:rsid w:val="00D56BCF"/>
    <w:rsid w:val="00D57D90"/>
    <w:rsid w:val="00D603C5"/>
    <w:rsid w:val="00D60ED9"/>
    <w:rsid w:val="00D61879"/>
    <w:rsid w:val="00D61F2B"/>
    <w:rsid w:val="00D6259F"/>
    <w:rsid w:val="00D628CB"/>
    <w:rsid w:val="00D63843"/>
    <w:rsid w:val="00D64350"/>
    <w:rsid w:val="00D66425"/>
    <w:rsid w:val="00D66C41"/>
    <w:rsid w:val="00D8283E"/>
    <w:rsid w:val="00D908A3"/>
    <w:rsid w:val="00D93E3E"/>
    <w:rsid w:val="00D94387"/>
    <w:rsid w:val="00D9527C"/>
    <w:rsid w:val="00D95458"/>
    <w:rsid w:val="00DA28A4"/>
    <w:rsid w:val="00DA623A"/>
    <w:rsid w:val="00DB2345"/>
    <w:rsid w:val="00DC11EC"/>
    <w:rsid w:val="00DC140A"/>
    <w:rsid w:val="00DC1FDA"/>
    <w:rsid w:val="00DC2D48"/>
    <w:rsid w:val="00DC2D5C"/>
    <w:rsid w:val="00DC4684"/>
    <w:rsid w:val="00DC4CD2"/>
    <w:rsid w:val="00DC6074"/>
    <w:rsid w:val="00DC6B47"/>
    <w:rsid w:val="00DC7E6F"/>
    <w:rsid w:val="00DD12EE"/>
    <w:rsid w:val="00DD1B1E"/>
    <w:rsid w:val="00DD1CF4"/>
    <w:rsid w:val="00DD2C14"/>
    <w:rsid w:val="00DD30E7"/>
    <w:rsid w:val="00DD4655"/>
    <w:rsid w:val="00DD5F60"/>
    <w:rsid w:val="00DD6C24"/>
    <w:rsid w:val="00DE1C32"/>
    <w:rsid w:val="00DE5391"/>
    <w:rsid w:val="00DE5926"/>
    <w:rsid w:val="00DF1C50"/>
    <w:rsid w:val="00DF3B03"/>
    <w:rsid w:val="00DF5808"/>
    <w:rsid w:val="00DF6F51"/>
    <w:rsid w:val="00DF7B7D"/>
    <w:rsid w:val="00E01121"/>
    <w:rsid w:val="00E02281"/>
    <w:rsid w:val="00E02F25"/>
    <w:rsid w:val="00E071B3"/>
    <w:rsid w:val="00E0734E"/>
    <w:rsid w:val="00E1145E"/>
    <w:rsid w:val="00E13111"/>
    <w:rsid w:val="00E1464D"/>
    <w:rsid w:val="00E24211"/>
    <w:rsid w:val="00E25E92"/>
    <w:rsid w:val="00E338A6"/>
    <w:rsid w:val="00E33FC7"/>
    <w:rsid w:val="00E378D5"/>
    <w:rsid w:val="00E438AB"/>
    <w:rsid w:val="00E47E8E"/>
    <w:rsid w:val="00E5127E"/>
    <w:rsid w:val="00E528F5"/>
    <w:rsid w:val="00E53AAC"/>
    <w:rsid w:val="00E546D2"/>
    <w:rsid w:val="00E54F90"/>
    <w:rsid w:val="00E55C77"/>
    <w:rsid w:val="00E56424"/>
    <w:rsid w:val="00E5742F"/>
    <w:rsid w:val="00E57767"/>
    <w:rsid w:val="00E57D1A"/>
    <w:rsid w:val="00E64D3D"/>
    <w:rsid w:val="00E65489"/>
    <w:rsid w:val="00E655B6"/>
    <w:rsid w:val="00E65A43"/>
    <w:rsid w:val="00E65D6A"/>
    <w:rsid w:val="00E70B5F"/>
    <w:rsid w:val="00E7673D"/>
    <w:rsid w:val="00E767AD"/>
    <w:rsid w:val="00E76DFE"/>
    <w:rsid w:val="00E76F19"/>
    <w:rsid w:val="00E80644"/>
    <w:rsid w:val="00E807B1"/>
    <w:rsid w:val="00E80CEE"/>
    <w:rsid w:val="00E816A9"/>
    <w:rsid w:val="00E817D1"/>
    <w:rsid w:val="00E83616"/>
    <w:rsid w:val="00E83F30"/>
    <w:rsid w:val="00E84CF1"/>
    <w:rsid w:val="00E8647F"/>
    <w:rsid w:val="00E9023F"/>
    <w:rsid w:val="00E93154"/>
    <w:rsid w:val="00E96CFC"/>
    <w:rsid w:val="00E975B4"/>
    <w:rsid w:val="00EA24B0"/>
    <w:rsid w:val="00EA2FC6"/>
    <w:rsid w:val="00EA3EA1"/>
    <w:rsid w:val="00EA684A"/>
    <w:rsid w:val="00EA70C9"/>
    <w:rsid w:val="00EB0E1E"/>
    <w:rsid w:val="00EB1092"/>
    <w:rsid w:val="00EB1155"/>
    <w:rsid w:val="00EB3319"/>
    <w:rsid w:val="00EB5B1D"/>
    <w:rsid w:val="00EB5F47"/>
    <w:rsid w:val="00EC4FF0"/>
    <w:rsid w:val="00EC540D"/>
    <w:rsid w:val="00EC6377"/>
    <w:rsid w:val="00ED0217"/>
    <w:rsid w:val="00ED046F"/>
    <w:rsid w:val="00ED0659"/>
    <w:rsid w:val="00ED1CCB"/>
    <w:rsid w:val="00ED3726"/>
    <w:rsid w:val="00ED4F05"/>
    <w:rsid w:val="00ED6E7C"/>
    <w:rsid w:val="00ED76CC"/>
    <w:rsid w:val="00EE208E"/>
    <w:rsid w:val="00EE24F6"/>
    <w:rsid w:val="00EE35BA"/>
    <w:rsid w:val="00EE7D72"/>
    <w:rsid w:val="00EF230D"/>
    <w:rsid w:val="00EF3EC1"/>
    <w:rsid w:val="00EF66EC"/>
    <w:rsid w:val="00EF6E7C"/>
    <w:rsid w:val="00EF7C14"/>
    <w:rsid w:val="00F0126C"/>
    <w:rsid w:val="00F0146A"/>
    <w:rsid w:val="00F01D63"/>
    <w:rsid w:val="00F0422A"/>
    <w:rsid w:val="00F05086"/>
    <w:rsid w:val="00F05E96"/>
    <w:rsid w:val="00F12283"/>
    <w:rsid w:val="00F17F55"/>
    <w:rsid w:val="00F20A5E"/>
    <w:rsid w:val="00F21640"/>
    <w:rsid w:val="00F22243"/>
    <w:rsid w:val="00F224AA"/>
    <w:rsid w:val="00F22501"/>
    <w:rsid w:val="00F23632"/>
    <w:rsid w:val="00F25553"/>
    <w:rsid w:val="00F25C3B"/>
    <w:rsid w:val="00F27D28"/>
    <w:rsid w:val="00F308BC"/>
    <w:rsid w:val="00F32F06"/>
    <w:rsid w:val="00F33301"/>
    <w:rsid w:val="00F365F0"/>
    <w:rsid w:val="00F4061B"/>
    <w:rsid w:val="00F40A79"/>
    <w:rsid w:val="00F40D32"/>
    <w:rsid w:val="00F40E43"/>
    <w:rsid w:val="00F41013"/>
    <w:rsid w:val="00F410C2"/>
    <w:rsid w:val="00F417BD"/>
    <w:rsid w:val="00F42C31"/>
    <w:rsid w:val="00F43457"/>
    <w:rsid w:val="00F4774F"/>
    <w:rsid w:val="00F51B51"/>
    <w:rsid w:val="00F52155"/>
    <w:rsid w:val="00F53277"/>
    <w:rsid w:val="00F561C8"/>
    <w:rsid w:val="00F5784C"/>
    <w:rsid w:val="00F57FA3"/>
    <w:rsid w:val="00F6293D"/>
    <w:rsid w:val="00F62A9D"/>
    <w:rsid w:val="00F62F86"/>
    <w:rsid w:val="00F64670"/>
    <w:rsid w:val="00F64A75"/>
    <w:rsid w:val="00F6625D"/>
    <w:rsid w:val="00F7107F"/>
    <w:rsid w:val="00F7142D"/>
    <w:rsid w:val="00F728A0"/>
    <w:rsid w:val="00F73485"/>
    <w:rsid w:val="00F75DEC"/>
    <w:rsid w:val="00F76916"/>
    <w:rsid w:val="00F81D4C"/>
    <w:rsid w:val="00F8296D"/>
    <w:rsid w:val="00F86797"/>
    <w:rsid w:val="00F900B5"/>
    <w:rsid w:val="00F90D09"/>
    <w:rsid w:val="00F91027"/>
    <w:rsid w:val="00F915C2"/>
    <w:rsid w:val="00F96138"/>
    <w:rsid w:val="00F9708C"/>
    <w:rsid w:val="00F979E7"/>
    <w:rsid w:val="00FA5A2A"/>
    <w:rsid w:val="00FB1A67"/>
    <w:rsid w:val="00FB2F98"/>
    <w:rsid w:val="00FB3133"/>
    <w:rsid w:val="00FB42F8"/>
    <w:rsid w:val="00FB69B7"/>
    <w:rsid w:val="00FB77DC"/>
    <w:rsid w:val="00FB7AC0"/>
    <w:rsid w:val="00FC00F7"/>
    <w:rsid w:val="00FC0427"/>
    <w:rsid w:val="00FC649A"/>
    <w:rsid w:val="00FD08CF"/>
    <w:rsid w:val="00FD106E"/>
    <w:rsid w:val="00FD3D88"/>
    <w:rsid w:val="00FD4B6E"/>
    <w:rsid w:val="00FD5F53"/>
    <w:rsid w:val="00FD680F"/>
    <w:rsid w:val="00FD74A2"/>
    <w:rsid w:val="00FD7992"/>
    <w:rsid w:val="00FE2463"/>
    <w:rsid w:val="00FE302B"/>
    <w:rsid w:val="00FE312E"/>
    <w:rsid w:val="00FE3818"/>
    <w:rsid w:val="00FE3CAD"/>
    <w:rsid w:val="00FE74D1"/>
    <w:rsid w:val="00FE7605"/>
    <w:rsid w:val="00FF08E8"/>
    <w:rsid w:val="00FF18D7"/>
    <w:rsid w:val="00FF3FE0"/>
    <w:rsid w:val="00FF66BF"/>
    <w:rsid w:val="00FF6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66307DE"/>
  <w15:docId w15:val="{B2ACB6F2-2A6D-BA4B-9132-2227AB0FF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Cambria" w:hAnsi="Cambria" w:cs="Cambria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1"/>
    <w:next w:val="Normal1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1"/>
    <w:next w:val="Normal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Normal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1"/>
    <w:next w:val="Normal1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1"/>
    <w:next w:val="Normal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</w:style>
  <w:style w:type="paragraph" w:styleId="Title">
    <w:name w:val="Title"/>
    <w:basedOn w:val="Normal1"/>
    <w:next w:val="Normal1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1"/>
    <w:next w:val="Normal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6BB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BB6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70CA6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570CA6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68223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8223F"/>
  </w:style>
  <w:style w:type="paragraph" w:styleId="Footer">
    <w:name w:val="footer"/>
    <w:basedOn w:val="Normal"/>
    <w:link w:val="FooterChar"/>
    <w:uiPriority w:val="99"/>
    <w:unhideWhenUsed/>
    <w:rsid w:val="0068223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223F"/>
  </w:style>
  <w:style w:type="character" w:styleId="Hyperlink">
    <w:name w:val="Hyperlink"/>
    <w:basedOn w:val="DefaultParagraphFont"/>
    <w:uiPriority w:val="99"/>
    <w:unhideWhenUsed/>
    <w:rsid w:val="00B456E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456EC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D36DBE"/>
  </w:style>
  <w:style w:type="character" w:customStyle="1" w:styleId="il">
    <w:name w:val="il"/>
    <w:basedOn w:val="DefaultParagraphFont"/>
    <w:rsid w:val="000C62E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4A9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4A99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021A5"/>
    <w:rPr>
      <w:color w:val="605E5C"/>
      <w:shd w:val="clear" w:color="auto" w:fill="E1DFDD"/>
    </w:rPr>
  </w:style>
  <w:style w:type="character" w:customStyle="1" w:styleId="EndNoteBibliographyChar">
    <w:name w:val="EndNote Bibliography Char"/>
    <w:basedOn w:val="DefaultParagraphFont"/>
    <w:link w:val="EndNoteBibliography"/>
    <w:rsid w:val="00D5349F"/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D5349F"/>
    <w:pPr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5349F"/>
    <w:rPr>
      <w:rFonts w:ascii="Times New Roman" w:hAnsi="Times New Roman" w:cs="Times New Roman"/>
    </w:rPr>
  </w:style>
  <w:style w:type="table" w:styleId="TableGrid">
    <w:name w:val="Table Grid"/>
    <w:basedOn w:val="TableNormal"/>
    <w:uiPriority w:val="59"/>
    <w:rsid w:val="00BE03DF"/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1A47E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95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2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4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9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0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0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7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26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7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3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0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26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626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066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652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5400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092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345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527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6934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381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204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7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212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094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862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594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7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41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202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859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796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1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7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1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22E9ACF-6E50-5344-BAE5-94EA8C3C65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7</TotalTime>
  <Pages>3</Pages>
  <Words>1052</Words>
  <Characters>6000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rian Pierce</cp:lastModifiedBy>
  <cp:revision>62</cp:revision>
  <dcterms:created xsi:type="dcterms:W3CDTF">2021-07-09T18:17:00Z</dcterms:created>
  <dcterms:modified xsi:type="dcterms:W3CDTF">2021-08-28T17:23:00Z</dcterms:modified>
</cp:coreProperties>
</file>